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285A7" w14:textId="570AA25A" w:rsidR="00CA1680" w:rsidRPr="004D75A5" w:rsidRDefault="00CA1680" w:rsidP="00CA1680">
      <w:pPr>
        <w:pStyle w:val="paragraph"/>
        <w:spacing w:before="0" w:beforeAutospacing="0" w:after="0" w:afterAutospacing="0"/>
        <w:textAlignment w:val="baseline"/>
      </w:pPr>
      <w:r>
        <w:rPr>
          <w:rStyle w:val="normaltextrun"/>
          <w:rFonts w:eastAsiaTheme="majorEastAsia"/>
          <w:b/>
          <w:bCs/>
        </w:rPr>
        <w:t>S</w:t>
      </w:r>
      <w:r>
        <w:rPr>
          <w:rStyle w:val="normaltextrun"/>
          <w:rFonts w:eastAsiaTheme="majorEastAsia"/>
          <w:b/>
          <w:bCs/>
        </w:rPr>
        <w:t>4 File</w:t>
      </w:r>
      <w:r>
        <w:rPr>
          <w:rStyle w:val="normaltextrun"/>
          <w:rFonts w:eastAsiaTheme="majorEastAsia"/>
          <w:b/>
          <w:bCs/>
        </w:rPr>
        <w:t xml:space="preserve">. </w:t>
      </w:r>
      <w:r w:rsidRPr="004D75A5">
        <w:rPr>
          <w:rStyle w:val="normaltextrun"/>
          <w:rFonts w:eastAsiaTheme="majorEastAsia"/>
          <w:b/>
          <w:bCs/>
        </w:rPr>
        <w:t>Key Informant Interview Guide</w:t>
      </w:r>
      <w:r w:rsidRPr="004D75A5">
        <w:rPr>
          <w:rStyle w:val="eop"/>
          <w:rFonts w:eastAsiaTheme="majorEastAsia"/>
        </w:rPr>
        <w:t> </w:t>
      </w:r>
    </w:p>
    <w:p w14:paraId="23BE4FC8"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570765A6"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Before the interview</w:t>
      </w:r>
      <w:r w:rsidRPr="004D75A5">
        <w:rPr>
          <w:rStyle w:val="eop"/>
          <w:rFonts w:eastAsiaTheme="majorEastAsia"/>
        </w:rPr>
        <w:t> </w:t>
      </w:r>
    </w:p>
    <w:p w14:paraId="51D381C5" w14:textId="77777777" w:rsidR="00CA1680" w:rsidRDefault="00CA1680" w:rsidP="00CA1680">
      <w:pPr>
        <w:pStyle w:val="paragraph"/>
        <w:numPr>
          <w:ilvl w:val="0"/>
          <w:numId w:val="1"/>
        </w:numPr>
        <w:spacing w:before="0" w:beforeAutospacing="0" w:after="0" w:afterAutospacing="0"/>
        <w:textAlignment w:val="baseline"/>
      </w:pPr>
      <w:r w:rsidRPr="004D75A5">
        <w:rPr>
          <w:rStyle w:val="normaltextrun"/>
          <w:rFonts w:eastAsiaTheme="majorEastAsia"/>
          <w:lang w:val="en-US"/>
        </w:rPr>
        <w:t>introduce yourself and the project</w:t>
      </w:r>
      <w:r w:rsidRPr="004D75A5">
        <w:rPr>
          <w:rStyle w:val="eop"/>
          <w:rFonts w:eastAsiaTheme="majorEastAsia"/>
        </w:rPr>
        <w:t> </w:t>
      </w:r>
    </w:p>
    <w:p w14:paraId="3A26550F" w14:textId="77777777" w:rsidR="00CA1680" w:rsidRDefault="00CA1680" w:rsidP="00CA1680">
      <w:pPr>
        <w:pStyle w:val="paragraph"/>
        <w:numPr>
          <w:ilvl w:val="0"/>
          <w:numId w:val="1"/>
        </w:numPr>
        <w:spacing w:before="0" w:beforeAutospacing="0" w:after="0" w:afterAutospacing="0"/>
        <w:textAlignment w:val="baseline"/>
      </w:pPr>
      <w:r w:rsidRPr="00BD49E3">
        <w:rPr>
          <w:rStyle w:val="normaltextrun"/>
          <w:rFonts w:eastAsiaTheme="majorEastAsia"/>
          <w:lang w:val="en-US"/>
        </w:rPr>
        <w:t>ask participants whether they have received the information sheet, the consent form, and the provincial summary document</w:t>
      </w:r>
      <w:r w:rsidRPr="00BD49E3">
        <w:rPr>
          <w:rStyle w:val="eop"/>
          <w:rFonts w:eastAsiaTheme="majorEastAsia"/>
        </w:rPr>
        <w:t> </w:t>
      </w:r>
    </w:p>
    <w:p w14:paraId="6B99E8E7" w14:textId="77777777" w:rsidR="00CA1680" w:rsidRDefault="00CA1680" w:rsidP="00CA1680">
      <w:pPr>
        <w:pStyle w:val="paragraph"/>
        <w:numPr>
          <w:ilvl w:val="0"/>
          <w:numId w:val="1"/>
        </w:numPr>
        <w:spacing w:before="0" w:beforeAutospacing="0" w:after="0" w:afterAutospacing="0"/>
        <w:textAlignment w:val="baseline"/>
      </w:pPr>
      <w:r w:rsidRPr="00BD49E3">
        <w:rPr>
          <w:rStyle w:val="normaltextrun"/>
          <w:rFonts w:eastAsiaTheme="majorEastAsia"/>
          <w:lang w:val="en-US"/>
        </w:rPr>
        <w:t>briefly recap the objectives of the study and the interview</w:t>
      </w:r>
      <w:r w:rsidRPr="00BD49E3">
        <w:rPr>
          <w:rStyle w:val="eop"/>
          <w:rFonts w:eastAsiaTheme="majorEastAsia"/>
        </w:rPr>
        <w:t> </w:t>
      </w:r>
    </w:p>
    <w:p w14:paraId="0A88D890" w14:textId="77777777" w:rsidR="00CA1680" w:rsidRDefault="00CA1680" w:rsidP="00CA1680">
      <w:pPr>
        <w:pStyle w:val="paragraph"/>
        <w:numPr>
          <w:ilvl w:val="0"/>
          <w:numId w:val="1"/>
        </w:numPr>
        <w:spacing w:before="0" w:beforeAutospacing="0" w:after="0" w:afterAutospacing="0"/>
        <w:textAlignment w:val="baseline"/>
      </w:pPr>
      <w:r w:rsidRPr="00BD49E3">
        <w:rPr>
          <w:rStyle w:val="normaltextrun"/>
          <w:rFonts w:eastAsiaTheme="majorEastAsia"/>
          <w:lang w:val="en-US"/>
        </w:rPr>
        <w:t>ask participants whether they have any questions concerning the conduct</w:t>
      </w:r>
      <w:r>
        <w:rPr>
          <w:rStyle w:val="normaltextrun"/>
        </w:rPr>
        <w:t xml:space="preserve"> </w:t>
      </w:r>
      <w:r w:rsidRPr="00BD49E3">
        <w:rPr>
          <w:rStyle w:val="normaltextrun"/>
          <w:rFonts w:eastAsiaTheme="majorEastAsia"/>
          <w:lang w:val="en-US"/>
        </w:rPr>
        <w:t>of the interview</w:t>
      </w:r>
      <w:r w:rsidRPr="00BD49E3">
        <w:rPr>
          <w:rStyle w:val="eop"/>
          <w:rFonts w:eastAsiaTheme="majorEastAsia"/>
        </w:rPr>
        <w:t> </w:t>
      </w:r>
    </w:p>
    <w:p w14:paraId="3EE8BC7E" w14:textId="77777777" w:rsidR="00CA1680" w:rsidRDefault="00CA1680" w:rsidP="00CA1680">
      <w:pPr>
        <w:pStyle w:val="paragraph"/>
        <w:numPr>
          <w:ilvl w:val="0"/>
          <w:numId w:val="1"/>
        </w:numPr>
        <w:spacing w:before="0" w:beforeAutospacing="0" w:after="0" w:afterAutospacing="0"/>
        <w:textAlignment w:val="baseline"/>
      </w:pPr>
      <w:r w:rsidRPr="00BD49E3">
        <w:rPr>
          <w:rStyle w:val="normaltextrun"/>
          <w:rFonts w:eastAsiaTheme="majorEastAsia"/>
          <w:lang w:val="en-US"/>
        </w:rPr>
        <w:t>confirm that they are content with the interview being recorded</w:t>
      </w:r>
      <w:r w:rsidRPr="00BD49E3">
        <w:rPr>
          <w:rStyle w:val="normaltextrun"/>
          <w:rFonts w:eastAsiaTheme="majorEastAsia"/>
          <w:u w:val="single"/>
          <w:lang w:val="en-US"/>
        </w:rPr>
        <w:t> </w:t>
      </w:r>
      <w:r w:rsidRPr="00BD49E3">
        <w:rPr>
          <w:rStyle w:val="eop"/>
          <w:rFonts w:eastAsiaTheme="majorEastAsia"/>
        </w:rPr>
        <w:t> </w:t>
      </w:r>
    </w:p>
    <w:p w14:paraId="0193FFC0" w14:textId="77777777" w:rsidR="00CA1680" w:rsidRPr="004D75A5" w:rsidRDefault="00CA1680" w:rsidP="00CA1680">
      <w:pPr>
        <w:pStyle w:val="paragraph"/>
        <w:numPr>
          <w:ilvl w:val="0"/>
          <w:numId w:val="1"/>
        </w:numPr>
        <w:spacing w:before="0" w:beforeAutospacing="0" w:after="0" w:afterAutospacing="0"/>
        <w:textAlignment w:val="baseline"/>
      </w:pPr>
      <w:r w:rsidRPr="00BD49E3">
        <w:rPr>
          <w:rStyle w:val="normaltextrun"/>
          <w:rFonts w:eastAsiaTheme="majorEastAsia"/>
          <w:lang w:val="en-US"/>
        </w:rPr>
        <w:t>agree on a process to exchange the consent form (e.g., email)</w:t>
      </w:r>
      <w:r w:rsidRPr="00BD49E3">
        <w:rPr>
          <w:rStyle w:val="eop"/>
          <w:rFonts w:eastAsiaTheme="majorEastAsia"/>
        </w:rPr>
        <w:t> </w:t>
      </w:r>
    </w:p>
    <w:p w14:paraId="25C7114A"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color w:val="000000"/>
        </w:rPr>
        <w:t> </w:t>
      </w:r>
    </w:p>
    <w:p w14:paraId="60EF01A0"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4C1E2FE1"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b/>
          <w:bCs/>
          <w:u w:val="single"/>
        </w:rPr>
        <w:t>Questions:</w:t>
      </w:r>
      <w:r w:rsidRPr="004D75A5">
        <w:rPr>
          <w:rStyle w:val="eop"/>
          <w:rFonts w:eastAsiaTheme="majorEastAsia"/>
        </w:rPr>
        <w:t> </w:t>
      </w:r>
    </w:p>
    <w:p w14:paraId="3D1F9751"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7FFCCA53"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1. Can you briefly tell us about your role in the health system of [province]?</w:t>
      </w:r>
      <w:r w:rsidRPr="004D75A5">
        <w:rPr>
          <w:rStyle w:val="eop"/>
          <w:rFonts w:eastAsiaTheme="majorEastAsia"/>
        </w:rPr>
        <w:t> </w:t>
      </w:r>
    </w:p>
    <w:p w14:paraId="1FEAD26F"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0E979E9B" w14:textId="77777777" w:rsidR="00CA1680" w:rsidRDefault="00CA1680" w:rsidP="00CA1680">
      <w:pPr>
        <w:pStyle w:val="paragraph"/>
        <w:spacing w:before="0" w:beforeAutospacing="0" w:after="0" w:afterAutospacing="0"/>
        <w:textAlignment w:val="baseline"/>
        <w:rPr>
          <w:rFonts w:eastAsiaTheme="majorEastAsia"/>
        </w:rPr>
      </w:pPr>
      <w:r w:rsidRPr="004D75A5">
        <w:rPr>
          <w:rStyle w:val="normaltextrun"/>
          <w:rFonts w:eastAsiaTheme="majorEastAsia"/>
        </w:rPr>
        <w:t xml:space="preserve">2. Can you tell us </w:t>
      </w:r>
      <w:r>
        <w:rPr>
          <w:rStyle w:val="normaltextrun"/>
          <w:rFonts w:eastAsiaTheme="majorEastAsia"/>
        </w:rPr>
        <w:t>briefly</w:t>
      </w:r>
      <w:r w:rsidRPr="004D75A5">
        <w:rPr>
          <w:rStyle w:val="normaltextrun"/>
          <w:rFonts w:eastAsiaTheme="majorEastAsia"/>
        </w:rPr>
        <w:t xml:space="preserve"> about your role in </w:t>
      </w:r>
      <w:r>
        <w:rPr>
          <w:rStyle w:val="normaltextrun"/>
          <w:rFonts w:eastAsiaTheme="majorEastAsia"/>
        </w:rPr>
        <w:t xml:space="preserve">implementing the </w:t>
      </w:r>
      <w:r w:rsidRPr="004D75A5">
        <w:rPr>
          <w:rStyle w:val="normaltextrun"/>
          <w:rFonts w:eastAsiaTheme="majorEastAsia"/>
        </w:rPr>
        <w:t>COVID-19 vaccine in your province? </w:t>
      </w:r>
      <w:r w:rsidRPr="004D75A5">
        <w:rPr>
          <w:rStyle w:val="eop"/>
          <w:rFonts w:eastAsiaTheme="majorEastAsia"/>
        </w:rPr>
        <w:t> </w:t>
      </w:r>
    </w:p>
    <w:p w14:paraId="69AC4F36" w14:textId="77777777" w:rsidR="00CA1680" w:rsidRPr="00BD49E3" w:rsidRDefault="00CA1680" w:rsidP="00CA1680">
      <w:pPr>
        <w:pStyle w:val="paragraph"/>
        <w:numPr>
          <w:ilvl w:val="0"/>
          <w:numId w:val="2"/>
        </w:numPr>
        <w:spacing w:before="0" w:beforeAutospacing="0" w:after="0" w:afterAutospacing="0"/>
        <w:textAlignment w:val="baseline"/>
        <w:rPr>
          <w:rFonts w:eastAsiaTheme="majorEastAsia"/>
        </w:rPr>
      </w:pPr>
      <w:r w:rsidRPr="004D75A5">
        <w:rPr>
          <w:rStyle w:val="normaltextrun"/>
          <w:rFonts w:eastAsiaTheme="majorEastAsia"/>
        </w:rPr>
        <w:t>What has your involvement been? </w:t>
      </w:r>
      <w:r w:rsidRPr="004D75A5">
        <w:rPr>
          <w:rStyle w:val="eop"/>
          <w:rFonts w:eastAsiaTheme="majorEastAsia"/>
        </w:rPr>
        <w:t> </w:t>
      </w:r>
    </w:p>
    <w:p w14:paraId="1267BF95" w14:textId="77777777" w:rsidR="00CA1680" w:rsidRDefault="00CA1680" w:rsidP="00CA1680">
      <w:pPr>
        <w:pStyle w:val="paragraph"/>
        <w:numPr>
          <w:ilvl w:val="0"/>
          <w:numId w:val="2"/>
        </w:numPr>
        <w:spacing w:before="0" w:beforeAutospacing="0" w:after="0" w:afterAutospacing="0"/>
        <w:textAlignment w:val="baseline"/>
      </w:pPr>
      <w:r w:rsidRPr="004D75A5">
        <w:rPr>
          <w:rStyle w:val="normaltextrun"/>
          <w:rFonts w:eastAsiaTheme="majorEastAsia"/>
        </w:rPr>
        <w:t>What other COVID-related activities, outside your main role, have you been involved in? </w:t>
      </w:r>
      <w:r w:rsidRPr="004D75A5">
        <w:rPr>
          <w:rStyle w:val="eop"/>
          <w:rFonts w:eastAsiaTheme="majorEastAsia"/>
        </w:rPr>
        <w:t> </w:t>
      </w:r>
    </w:p>
    <w:p w14:paraId="312D7F5C" w14:textId="77777777" w:rsidR="00CA1680" w:rsidRPr="004D75A5" w:rsidRDefault="00CA1680" w:rsidP="00CA1680">
      <w:pPr>
        <w:pStyle w:val="paragraph"/>
        <w:numPr>
          <w:ilvl w:val="0"/>
          <w:numId w:val="2"/>
        </w:numPr>
        <w:spacing w:before="0" w:beforeAutospacing="0" w:after="0" w:afterAutospacing="0"/>
        <w:textAlignment w:val="baseline"/>
      </w:pPr>
      <w:r w:rsidRPr="004D75A5">
        <w:rPr>
          <w:rStyle w:val="normaltextrun"/>
          <w:rFonts w:eastAsiaTheme="majorEastAsia"/>
        </w:rPr>
        <w:t>Do you have experience with other vaccine initiatives (e.g., the flu) before the COVID-19 pandemic?</w:t>
      </w:r>
      <w:r w:rsidRPr="004D75A5">
        <w:rPr>
          <w:rStyle w:val="eop"/>
          <w:rFonts w:eastAsiaTheme="majorEastAsia"/>
        </w:rPr>
        <w:t> </w:t>
      </w:r>
    </w:p>
    <w:p w14:paraId="397BCA28" w14:textId="77777777" w:rsidR="00CA1680" w:rsidRPr="004D75A5" w:rsidRDefault="00CA1680" w:rsidP="00CA1680">
      <w:pPr>
        <w:pStyle w:val="paragraph"/>
        <w:spacing w:before="0" w:beforeAutospacing="0" w:after="0" w:afterAutospacing="0"/>
        <w:ind w:left="720" w:hanging="360"/>
        <w:textAlignment w:val="baseline"/>
      </w:pPr>
      <w:r w:rsidRPr="004D75A5">
        <w:rPr>
          <w:rStyle w:val="eop"/>
          <w:rFonts w:eastAsiaTheme="majorEastAsia"/>
        </w:rPr>
        <w:t> </w:t>
      </w:r>
    </w:p>
    <w:p w14:paraId="5D074349"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 xml:space="preserve">3. Can you briefly speak to how the priority populations were </w:t>
      </w:r>
      <w:r>
        <w:rPr>
          <w:rStyle w:val="normaltextrun"/>
          <w:rFonts w:eastAsiaTheme="majorEastAsia"/>
        </w:rPr>
        <w:t>selected</w:t>
      </w:r>
      <w:r w:rsidRPr="004D75A5">
        <w:rPr>
          <w:rStyle w:val="normaltextrun"/>
          <w:rFonts w:eastAsiaTheme="majorEastAsia"/>
        </w:rPr>
        <w:t xml:space="preserve"> in your province? </w:t>
      </w:r>
      <w:r w:rsidRPr="004D75A5">
        <w:rPr>
          <w:rStyle w:val="eop"/>
          <w:rFonts w:eastAsiaTheme="majorEastAsia"/>
        </w:rPr>
        <w:t> </w:t>
      </w:r>
    </w:p>
    <w:p w14:paraId="7AAD30CA" w14:textId="77777777" w:rsidR="00CA1680" w:rsidRPr="004D75A5" w:rsidRDefault="00CA1680" w:rsidP="00CA1680">
      <w:pPr>
        <w:pStyle w:val="paragraph"/>
        <w:numPr>
          <w:ilvl w:val="0"/>
          <w:numId w:val="2"/>
        </w:numPr>
        <w:spacing w:before="0" w:beforeAutospacing="0" w:after="0" w:afterAutospacing="0"/>
        <w:textAlignment w:val="baseline"/>
        <w:rPr>
          <w:rStyle w:val="eop"/>
        </w:rPr>
      </w:pPr>
      <w:r w:rsidRPr="004D75A5">
        <w:rPr>
          <w:rStyle w:val="normaltextrun"/>
          <w:rFonts w:eastAsiaTheme="majorEastAsia"/>
          <w:lang w:val="en-US"/>
        </w:rPr>
        <w:t>Can you describe how decisions were made about prioritizing populations in your province?</w:t>
      </w:r>
    </w:p>
    <w:p w14:paraId="6135BD73" w14:textId="77777777" w:rsidR="00CA1680" w:rsidRDefault="00CA1680" w:rsidP="00CA1680">
      <w:pPr>
        <w:pStyle w:val="paragraph"/>
        <w:numPr>
          <w:ilvl w:val="0"/>
          <w:numId w:val="2"/>
        </w:numPr>
        <w:spacing w:before="0" w:beforeAutospacing="0" w:after="0" w:afterAutospacing="0"/>
        <w:textAlignment w:val="baseline"/>
      </w:pPr>
      <w:r w:rsidRPr="004D75A5">
        <w:rPr>
          <w:rStyle w:val="normaltextrun"/>
          <w:rFonts w:eastAsiaTheme="majorEastAsia"/>
          <w:lang w:val="en-US"/>
        </w:rPr>
        <w:t>When you identified priority populations, was a framework used, and how closely was it followed?</w:t>
      </w:r>
      <w:r w:rsidRPr="004D75A5">
        <w:rPr>
          <w:rStyle w:val="eop"/>
          <w:rFonts w:eastAsiaTheme="majorEastAsia"/>
        </w:rPr>
        <w:t> </w:t>
      </w:r>
    </w:p>
    <w:p w14:paraId="65B1DF95" w14:textId="77777777" w:rsidR="00CA1680" w:rsidRPr="004D75A5" w:rsidRDefault="00CA1680" w:rsidP="00CA1680">
      <w:pPr>
        <w:pStyle w:val="paragraph"/>
        <w:numPr>
          <w:ilvl w:val="0"/>
          <w:numId w:val="2"/>
        </w:numPr>
        <w:spacing w:before="0" w:beforeAutospacing="0" w:after="0" w:afterAutospacing="0"/>
        <w:textAlignment w:val="baseline"/>
      </w:pPr>
      <w:r w:rsidRPr="004D75A5">
        <w:rPr>
          <w:rStyle w:val="normaltextrun"/>
          <w:rFonts w:eastAsiaTheme="majorEastAsia"/>
          <w:lang w:val="en-US"/>
        </w:rPr>
        <w:t>Was there any community representation on the advisory groups</w:t>
      </w:r>
      <w:r>
        <w:rPr>
          <w:rStyle w:val="normaltextrun"/>
          <w:rFonts w:eastAsiaTheme="majorEastAsia"/>
          <w:lang w:val="en-US"/>
        </w:rPr>
        <w:t xml:space="preserve"> for population prioritization</w:t>
      </w:r>
      <w:r w:rsidRPr="004D75A5">
        <w:rPr>
          <w:rStyle w:val="normaltextrun"/>
          <w:rFonts w:eastAsiaTheme="majorEastAsia"/>
          <w:lang w:val="en-US"/>
        </w:rPr>
        <w:t>?</w:t>
      </w:r>
      <w:r w:rsidRPr="004D75A5">
        <w:rPr>
          <w:rStyle w:val="eop"/>
          <w:rFonts w:eastAsiaTheme="majorEastAsia"/>
        </w:rPr>
        <w:t> </w:t>
      </w:r>
    </w:p>
    <w:p w14:paraId="73DB4C2A"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3F05DCD2"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4. For this next question, this is going to be a multi</w:t>
      </w:r>
      <w:r>
        <w:rPr>
          <w:rStyle w:val="normaltextrun"/>
          <w:rFonts w:eastAsiaTheme="majorEastAsia"/>
        </w:rPr>
        <w:t>-</w:t>
      </w:r>
      <w:r w:rsidRPr="004D75A5">
        <w:rPr>
          <w:rStyle w:val="normaltextrun"/>
          <w:rFonts w:eastAsiaTheme="majorEastAsia"/>
        </w:rPr>
        <w:t>part question on each of the priority populations that we’re interested in. </w:t>
      </w:r>
      <w:r w:rsidRPr="00162110">
        <w:rPr>
          <w:rStyle w:val="normaltextrun"/>
          <w:rFonts w:eastAsiaTheme="majorEastAsia"/>
        </w:rPr>
        <w:t>What barriers did the province face in terms of vaccine distribution and access for each of these populations? Are you aware of any strategies or interventions, if any, that were planned to reach or engage with</w:t>
      </w:r>
      <w:r w:rsidRPr="004D75A5">
        <w:rPr>
          <w:rStyle w:val="normaltextrun"/>
          <w:rFonts w:eastAsiaTheme="majorEastAsia"/>
        </w:rPr>
        <w:t xml:space="preserve"> the following populations to overcome these potential barriers to vaccine access and improve vaccine confidence? If yes, please share more details</w:t>
      </w:r>
      <w:r w:rsidRPr="004D75A5">
        <w:rPr>
          <w:rStyle w:val="normaltextrun"/>
          <w:rFonts w:eastAsiaTheme="majorEastAsia"/>
          <w:i/>
          <w:iCs/>
        </w:rPr>
        <w:t>. </w:t>
      </w:r>
      <w:r w:rsidRPr="004D75A5">
        <w:rPr>
          <w:rStyle w:val="eop"/>
          <w:rFonts w:eastAsiaTheme="majorEastAsia"/>
        </w:rPr>
        <w:t> </w:t>
      </w:r>
    </w:p>
    <w:p w14:paraId="5EF53DFA"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015789EC" w14:textId="77777777" w:rsidR="00CA1680" w:rsidRDefault="00CA1680" w:rsidP="00CA1680">
      <w:pPr>
        <w:pStyle w:val="paragraph"/>
        <w:numPr>
          <w:ilvl w:val="0"/>
          <w:numId w:val="3"/>
        </w:numPr>
        <w:spacing w:before="0" w:beforeAutospacing="0" w:after="0" w:afterAutospacing="0"/>
        <w:textAlignment w:val="baseline"/>
      </w:pPr>
      <w:r w:rsidRPr="004D75A5">
        <w:rPr>
          <w:rStyle w:val="normaltextrun"/>
          <w:rFonts w:eastAsiaTheme="majorEastAsia"/>
        </w:rPr>
        <w:t>First Nations, Inuit, and Métis populations </w:t>
      </w:r>
      <w:r w:rsidRPr="004D75A5">
        <w:rPr>
          <w:rStyle w:val="eop"/>
          <w:rFonts w:eastAsiaTheme="majorEastAsia"/>
        </w:rPr>
        <w:t> </w:t>
      </w:r>
    </w:p>
    <w:p w14:paraId="1652DE01" w14:textId="77777777" w:rsidR="00CA1680" w:rsidRDefault="00CA1680" w:rsidP="00CA1680">
      <w:pPr>
        <w:pStyle w:val="paragraph"/>
        <w:numPr>
          <w:ilvl w:val="0"/>
          <w:numId w:val="3"/>
        </w:numPr>
        <w:spacing w:before="0" w:beforeAutospacing="0" w:after="0" w:afterAutospacing="0"/>
        <w:textAlignment w:val="baseline"/>
      </w:pPr>
      <w:r w:rsidRPr="004D75A5">
        <w:rPr>
          <w:rStyle w:val="normaltextrun"/>
          <w:rFonts w:eastAsiaTheme="majorEastAsia"/>
        </w:rPr>
        <w:t xml:space="preserve">Black communities </w:t>
      </w:r>
      <w:r w:rsidRPr="004D75A5">
        <w:rPr>
          <w:rStyle w:val="tabchar"/>
          <w:rFonts w:eastAsiaTheme="majorEastAsia"/>
        </w:rPr>
        <w:tab/>
      </w:r>
      <w:r w:rsidRPr="004D75A5">
        <w:rPr>
          <w:rStyle w:val="normaltextrun"/>
          <w:rFonts w:eastAsiaTheme="majorEastAsia"/>
        </w:rPr>
        <w:t> </w:t>
      </w:r>
      <w:r w:rsidRPr="004D75A5">
        <w:rPr>
          <w:rStyle w:val="eop"/>
          <w:rFonts w:eastAsiaTheme="majorEastAsia"/>
        </w:rPr>
        <w:t> </w:t>
      </w:r>
    </w:p>
    <w:p w14:paraId="041B99D8" w14:textId="77777777" w:rsidR="00CA1680" w:rsidRDefault="00CA1680" w:rsidP="00CA1680">
      <w:pPr>
        <w:pStyle w:val="paragraph"/>
        <w:numPr>
          <w:ilvl w:val="0"/>
          <w:numId w:val="3"/>
        </w:numPr>
        <w:spacing w:before="0" w:beforeAutospacing="0" w:after="0" w:afterAutospacing="0"/>
        <w:textAlignment w:val="baseline"/>
      </w:pPr>
      <w:r w:rsidRPr="004D75A5">
        <w:rPr>
          <w:rStyle w:val="normaltextrun"/>
          <w:rFonts w:eastAsiaTheme="majorEastAsia"/>
        </w:rPr>
        <w:t>Essential workers </w:t>
      </w:r>
      <w:r w:rsidRPr="004D75A5">
        <w:rPr>
          <w:rStyle w:val="eop"/>
          <w:rFonts w:eastAsiaTheme="majorEastAsia"/>
        </w:rPr>
        <w:t> </w:t>
      </w:r>
    </w:p>
    <w:p w14:paraId="31E9AB67" w14:textId="77777777" w:rsidR="00CA1680" w:rsidRDefault="00CA1680" w:rsidP="00CA1680">
      <w:pPr>
        <w:pStyle w:val="paragraph"/>
        <w:numPr>
          <w:ilvl w:val="0"/>
          <w:numId w:val="3"/>
        </w:numPr>
        <w:spacing w:before="0" w:beforeAutospacing="0" w:after="0" w:afterAutospacing="0"/>
        <w:textAlignment w:val="baseline"/>
      </w:pPr>
      <w:r w:rsidRPr="004D75A5">
        <w:rPr>
          <w:rStyle w:val="normaltextrun"/>
          <w:rFonts w:eastAsiaTheme="majorEastAsia"/>
        </w:rPr>
        <w:t>Individuals experiencing homelessness</w:t>
      </w:r>
      <w:r w:rsidRPr="004D75A5">
        <w:rPr>
          <w:rStyle w:val="tabchar"/>
          <w:rFonts w:eastAsiaTheme="majorEastAsia"/>
        </w:rPr>
        <w:tab/>
      </w:r>
      <w:r w:rsidRPr="004D75A5">
        <w:rPr>
          <w:rStyle w:val="normaltextrun"/>
          <w:rFonts w:eastAsiaTheme="majorEastAsia"/>
        </w:rPr>
        <w:t> </w:t>
      </w:r>
      <w:r w:rsidRPr="004D75A5">
        <w:rPr>
          <w:rStyle w:val="eop"/>
          <w:rFonts w:eastAsiaTheme="majorEastAsia"/>
        </w:rPr>
        <w:t> </w:t>
      </w:r>
    </w:p>
    <w:p w14:paraId="6C616BE3" w14:textId="77777777" w:rsidR="00CA1680" w:rsidRPr="004D75A5" w:rsidRDefault="00CA1680" w:rsidP="00CA1680">
      <w:pPr>
        <w:pStyle w:val="paragraph"/>
        <w:numPr>
          <w:ilvl w:val="0"/>
          <w:numId w:val="3"/>
        </w:numPr>
        <w:spacing w:before="0" w:beforeAutospacing="0" w:after="0" w:afterAutospacing="0"/>
        <w:textAlignment w:val="baseline"/>
        <w:rPr>
          <w:rStyle w:val="eop"/>
          <w:rFonts w:eastAsiaTheme="majorEastAsia"/>
        </w:rPr>
      </w:pPr>
      <w:r w:rsidRPr="1CD27D0E">
        <w:rPr>
          <w:rStyle w:val="normaltextrun"/>
          <w:rFonts w:eastAsiaTheme="majorEastAsia"/>
        </w:rPr>
        <w:t>Individuals with disabilities</w:t>
      </w:r>
      <w:r w:rsidRPr="1CD27D0E">
        <w:rPr>
          <w:rStyle w:val="eop"/>
          <w:rFonts w:eastAsiaTheme="majorEastAsia"/>
        </w:rPr>
        <w:t>  </w:t>
      </w:r>
    </w:p>
    <w:p w14:paraId="7074E760" w14:textId="77777777" w:rsidR="00CA1680" w:rsidRDefault="00CA1680" w:rsidP="00CA1680">
      <w:pPr>
        <w:pStyle w:val="paragraph"/>
        <w:spacing w:before="0" w:beforeAutospacing="0" w:after="0" w:afterAutospacing="0"/>
        <w:ind w:left="502"/>
        <w:rPr>
          <w:rStyle w:val="eop"/>
          <w:rFonts w:eastAsiaTheme="majorEastAsia"/>
        </w:rPr>
      </w:pPr>
    </w:p>
    <w:p w14:paraId="4FDD3281" w14:textId="77777777" w:rsidR="00CA1680" w:rsidRDefault="00CA1680" w:rsidP="00CA1680">
      <w:pPr>
        <w:pStyle w:val="paragraph"/>
        <w:spacing w:before="0" w:beforeAutospacing="0" w:after="0" w:afterAutospacing="0"/>
        <w:textAlignment w:val="baseline"/>
        <w:rPr>
          <w:rStyle w:val="normaltextrun"/>
          <w:rFonts w:eastAsiaTheme="majorEastAsia"/>
        </w:rPr>
      </w:pPr>
      <w:r w:rsidRPr="004D75A5">
        <w:rPr>
          <w:rStyle w:val="normaltextrun"/>
          <w:rFonts w:eastAsiaTheme="majorEastAsia"/>
        </w:rPr>
        <w:t xml:space="preserve">5. Do you think the correct priority groups were identified? In your opinion, why or why not? </w:t>
      </w:r>
    </w:p>
    <w:p w14:paraId="73E7569A" w14:textId="77777777" w:rsidR="00CA1680" w:rsidRPr="004D75A5" w:rsidRDefault="00CA1680" w:rsidP="00CA1680">
      <w:pPr>
        <w:pStyle w:val="paragraph"/>
        <w:numPr>
          <w:ilvl w:val="0"/>
          <w:numId w:val="8"/>
        </w:numPr>
        <w:spacing w:before="0" w:beforeAutospacing="0" w:after="0" w:afterAutospacing="0"/>
        <w:textAlignment w:val="baseline"/>
      </w:pPr>
      <w:r w:rsidRPr="004D75A5">
        <w:rPr>
          <w:rStyle w:val="normaltextrun"/>
          <w:rFonts w:eastAsiaTheme="majorEastAsia"/>
        </w:rPr>
        <w:t>Was there any important population that was missed? </w:t>
      </w:r>
      <w:r w:rsidRPr="004D75A5">
        <w:rPr>
          <w:rStyle w:val="eop"/>
          <w:rFonts w:eastAsiaTheme="majorEastAsia"/>
        </w:rPr>
        <w:t> </w:t>
      </w:r>
    </w:p>
    <w:p w14:paraId="0CF246B0" w14:textId="77777777" w:rsidR="00CA1680" w:rsidRPr="004D75A5" w:rsidRDefault="00CA1680" w:rsidP="00CA1680">
      <w:pPr>
        <w:pStyle w:val="paragraph"/>
        <w:numPr>
          <w:ilvl w:val="0"/>
          <w:numId w:val="4"/>
        </w:numPr>
        <w:spacing w:before="0" w:beforeAutospacing="0" w:after="0" w:afterAutospacing="0"/>
        <w:textAlignment w:val="baseline"/>
        <w:rPr>
          <w:rStyle w:val="eop"/>
        </w:rPr>
      </w:pPr>
      <w:r w:rsidRPr="004D75A5">
        <w:rPr>
          <w:rStyle w:val="normaltextrun"/>
          <w:rFonts w:eastAsiaTheme="majorEastAsia"/>
          <w:lang w:val="en-US"/>
        </w:rPr>
        <w:t>Do you think the right approach was used to identify the priority groups?</w:t>
      </w:r>
    </w:p>
    <w:p w14:paraId="458E816A" w14:textId="77777777" w:rsidR="00CA1680" w:rsidRPr="004D75A5" w:rsidRDefault="00CA1680" w:rsidP="00CA1680">
      <w:pPr>
        <w:pStyle w:val="paragraph"/>
        <w:numPr>
          <w:ilvl w:val="0"/>
          <w:numId w:val="4"/>
        </w:numPr>
        <w:spacing w:before="0" w:beforeAutospacing="0" w:after="0" w:afterAutospacing="0"/>
        <w:textAlignment w:val="baseline"/>
      </w:pPr>
      <w:r w:rsidRPr="004D75A5">
        <w:rPr>
          <w:rStyle w:val="normaltextrun"/>
          <w:rFonts w:eastAsiaTheme="majorEastAsia"/>
          <w:lang w:val="en-US"/>
        </w:rPr>
        <w:t xml:space="preserve">Were the groups prioritized in the right </w:t>
      </w:r>
      <w:proofErr w:type="gramStart"/>
      <w:r w:rsidRPr="004D75A5">
        <w:rPr>
          <w:rStyle w:val="normaltextrun"/>
          <w:rFonts w:eastAsiaTheme="majorEastAsia"/>
          <w:lang w:val="en-US"/>
        </w:rPr>
        <w:t>time period</w:t>
      </w:r>
      <w:proofErr w:type="gramEnd"/>
      <w:r w:rsidRPr="004D75A5">
        <w:rPr>
          <w:rStyle w:val="normaltextrun"/>
          <w:rFonts w:eastAsiaTheme="majorEastAsia"/>
          <w:lang w:val="en-US"/>
        </w:rPr>
        <w:t>?</w:t>
      </w:r>
      <w:r w:rsidRPr="004D75A5">
        <w:rPr>
          <w:rStyle w:val="eop"/>
          <w:rFonts w:eastAsiaTheme="majorEastAsia"/>
        </w:rPr>
        <w:t> </w:t>
      </w:r>
    </w:p>
    <w:p w14:paraId="0707912F"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lastRenderedPageBreak/>
        <w:t> </w:t>
      </w:r>
    </w:p>
    <w:p w14:paraId="48596B1A" w14:textId="77777777" w:rsidR="00CA1680" w:rsidRPr="00162110" w:rsidRDefault="00CA1680" w:rsidP="00CA1680">
      <w:pPr>
        <w:pStyle w:val="paragraph"/>
        <w:spacing w:before="0" w:beforeAutospacing="0" w:after="0" w:afterAutospacing="0"/>
        <w:textAlignment w:val="baseline"/>
      </w:pPr>
      <w:r w:rsidRPr="004D75A5">
        <w:rPr>
          <w:rStyle w:val="normaltextrun"/>
          <w:rFonts w:eastAsiaTheme="majorEastAsia"/>
        </w:rPr>
        <w:t>6. In your opinion</w:t>
      </w:r>
      <w:r>
        <w:rPr>
          <w:rStyle w:val="normaltextrun"/>
          <w:rFonts w:eastAsiaTheme="majorEastAsia"/>
        </w:rPr>
        <w:t>, w</w:t>
      </w:r>
      <w:r w:rsidRPr="004D75A5">
        <w:rPr>
          <w:rStyle w:val="normaltextrun"/>
          <w:rFonts w:eastAsiaTheme="majorEastAsia"/>
        </w:rPr>
        <w:t xml:space="preserve">hat did your </w:t>
      </w:r>
      <w:r w:rsidRPr="00162110">
        <w:rPr>
          <w:rStyle w:val="normaltextrun"/>
          <w:rFonts w:eastAsiaTheme="majorEastAsia"/>
        </w:rPr>
        <w:t>provincial government do well in communicating the vaccine strategy to the public, including justifying why these populations were prioritized? What were opportunities for improvement? </w:t>
      </w:r>
      <w:r w:rsidRPr="00162110">
        <w:rPr>
          <w:rStyle w:val="eop"/>
          <w:rFonts w:eastAsiaTheme="majorEastAsia"/>
        </w:rPr>
        <w:t> </w:t>
      </w:r>
    </w:p>
    <w:p w14:paraId="296E92AC"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11FD9C3D"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 xml:space="preserve">7. We provided you with a summary document describing the vaccine rollout strategy as communicated by your province, </w:t>
      </w:r>
      <w:r>
        <w:rPr>
          <w:rStyle w:val="normaltextrun"/>
          <w:rFonts w:eastAsiaTheme="majorEastAsia"/>
        </w:rPr>
        <w:t>focusing</w:t>
      </w:r>
      <w:r w:rsidRPr="004D75A5">
        <w:rPr>
          <w:rStyle w:val="normaltextrun"/>
          <w:rFonts w:eastAsiaTheme="majorEastAsia"/>
        </w:rPr>
        <w:t xml:space="preserve"> on the priority populations. Is the information accurate? Is there anything missing?</w:t>
      </w:r>
      <w:r w:rsidRPr="004D75A5">
        <w:rPr>
          <w:rStyle w:val="eop"/>
          <w:rFonts w:eastAsiaTheme="majorEastAsia"/>
        </w:rPr>
        <w:t> </w:t>
      </w:r>
    </w:p>
    <w:p w14:paraId="495F9C23"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73F5CB98" w14:textId="77777777" w:rsidR="00CA1680" w:rsidRDefault="00CA1680" w:rsidP="00CA1680">
      <w:pPr>
        <w:pStyle w:val="paragraph"/>
        <w:spacing w:before="0" w:beforeAutospacing="0" w:after="0" w:afterAutospacing="0"/>
        <w:textAlignment w:val="baseline"/>
      </w:pPr>
      <w:r w:rsidRPr="004D75A5">
        <w:rPr>
          <w:rStyle w:val="normaltextrun"/>
          <w:rFonts w:eastAsiaTheme="majorEastAsia"/>
        </w:rPr>
        <w:t xml:space="preserve">8. </w:t>
      </w:r>
      <w:r w:rsidRPr="004D75A5">
        <w:rPr>
          <w:rStyle w:val="normaltextrun"/>
          <w:rFonts w:eastAsiaTheme="majorEastAsia"/>
          <w:lang w:val="en-US"/>
        </w:rPr>
        <w:t>Do you know of any initiatives doing related work in this area (</w:t>
      </w:r>
      <w:r>
        <w:rPr>
          <w:rStyle w:val="normaltextrun"/>
          <w:rFonts w:eastAsiaTheme="majorEastAsia"/>
          <w:lang w:val="en-US"/>
        </w:rPr>
        <w:t>e.g.,</w:t>
      </w:r>
      <w:r w:rsidRPr="004D75A5">
        <w:rPr>
          <w:rStyle w:val="normaltextrun"/>
          <w:rFonts w:eastAsiaTheme="majorEastAsia"/>
          <w:lang w:val="en-US"/>
        </w:rPr>
        <w:t xml:space="preserve"> vaccine distribution among marginalized populations)?</w:t>
      </w:r>
      <w:r w:rsidRPr="004D75A5">
        <w:rPr>
          <w:rStyle w:val="eop"/>
          <w:rFonts w:eastAsiaTheme="majorEastAsia"/>
        </w:rPr>
        <w:t> </w:t>
      </w:r>
    </w:p>
    <w:p w14:paraId="3790811A" w14:textId="77777777" w:rsidR="00CA1680" w:rsidRDefault="00CA1680" w:rsidP="00CA1680">
      <w:pPr>
        <w:pStyle w:val="paragraph"/>
        <w:numPr>
          <w:ilvl w:val="0"/>
          <w:numId w:val="5"/>
        </w:numPr>
        <w:spacing w:before="0" w:beforeAutospacing="0" w:after="0" w:afterAutospacing="0"/>
        <w:textAlignment w:val="baseline"/>
      </w:pPr>
      <w:r w:rsidRPr="004D75A5">
        <w:rPr>
          <w:rStyle w:val="normaltextrun"/>
          <w:rFonts w:eastAsiaTheme="majorEastAsia"/>
          <w:lang w:val="en-US"/>
        </w:rPr>
        <w:t>Who are the key stakeholders (individuals, organizations, etc.)?</w:t>
      </w:r>
      <w:r w:rsidRPr="004D75A5">
        <w:rPr>
          <w:rStyle w:val="eop"/>
          <w:rFonts w:eastAsiaTheme="majorEastAsia"/>
        </w:rPr>
        <w:t> </w:t>
      </w:r>
    </w:p>
    <w:p w14:paraId="3DB59817" w14:textId="77777777" w:rsidR="00CA1680" w:rsidRPr="004D75A5" w:rsidRDefault="00CA1680" w:rsidP="00CA1680">
      <w:pPr>
        <w:pStyle w:val="paragraph"/>
        <w:numPr>
          <w:ilvl w:val="0"/>
          <w:numId w:val="5"/>
        </w:numPr>
        <w:spacing w:before="0" w:beforeAutospacing="0" w:after="0" w:afterAutospacing="0"/>
        <w:textAlignment w:val="baseline"/>
      </w:pPr>
      <w:r w:rsidRPr="004D75A5">
        <w:rPr>
          <w:rStyle w:val="normaltextrun"/>
          <w:rFonts w:eastAsiaTheme="majorEastAsia"/>
          <w:lang w:val="en-US"/>
        </w:rPr>
        <w:t>From your understanding, what is the work being done?</w:t>
      </w:r>
      <w:r w:rsidRPr="004D75A5">
        <w:rPr>
          <w:rStyle w:val="eop"/>
          <w:rFonts w:eastAsiaTheme="majorEastAsia"/>
        </w:rPr>
        <w:t> </w:t>
      </w:r>
    </w:p>
    <w:p w14:paraId="7A98756E"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45DDFD50"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 xml:space="preserve">9. Is there anyone else you think we should speak to about the vaccine rollout? </w:t>
      </w:r>
    </w:p>
    <w:p w14:paraId="704BC5BE" w14:textId="77777777" w:rsidR="00CA1680" w:rsidRDefault="00CA1680" w:rsidP="00CA1680">
      <w:pPr>
        <w:pStyle w:val="paragraph"/>
        <w:numPr>
          <w:ilvl w:val="0"/>
          <w:numId w:val="5"/>
        </w:numPr>
        <w:spacing w:before="0" w:beforeAutospacing="0" w:after="0" w:afterAutospacing="0"/>
        <w:textAlignment w:val="baseline"/>
      </w:pPr>
      <w:r w:rsidRPr="004D75A5">
        <w:rPr>
          <w:rStyle w:val="normaltextrun"/>
          <w:rFonts w:eastAsiaTheme="majorEastAsia"/>
        </w:rPr>
        <w:t>Is there anything else you would like to share?</w:t>
      </w:r>
      <w:r w:rsidRPr="004D75A5">
        <w:rPr>
          <w:rStyle w:val="eop"/>
          <w:rFonts w:eastAsiaTheme="majorEastAsia"/>
        </w:rPr>
        <w:t> </w:t>
      </w:r>
    </w:p>
    <w:p w14:paraId="25EE0881" w14:textId="77777777" w:rsidR="00CA1680" w:rsidRPr="004D75A5" w:rsidRDefault="00CA1680" w:rsidP="00CA1680">
      <w:pPr>
        <w:pStyle w:val="paragraph"/>
        <w:numPr>
          <w:ilvl w:val="0"/>
          <w:numId w:val="5"/>
        </w:numPr>
        <w:spacing w:before="0" w:beforeAutospacing="0" w:after="0" w:afterAutospacing="0"/>
        <w:textAlignment w:val="baseline"/>
      </w:pPr>
      <w:r w:rsidRPr="004D75A5">
        <w:rPr>
          <w:rStyle w:val="normaltextrun"/>
          <w:rFonts w:eastAsiaTheme="majorEastAsia"/>
        </w:rPr>
        <w:t>If we have any other questions, could we reach out? </w:t>
      </w:r>
      <w:r w:rsidRPr="004D75A5">
        <w:rPr>
          <w:rStyle w:val="eop"/>
          <w:rFonts w:eastAsiaTheme="majorEastAsia"/>
        </w:rPr>
        <w:t> </w:t>
      </w:r>
    </w:p>
    <w:p w14:paraId="37C907B8" w14:textId="77777777" w:rsidR="00CA1680" w:rsidRPr="00162110" w:rsidRDefault="00CA1680" w:rsidP="00CA1680">
      <w:pPr>
        <w:pStyle w:val="paragraph"/>
        <w:spacing w:before="0" w:beforeAutospacing="0" w:after="0" w:afterAutospacing="0"/>
        <w:textAlignment w:val="baseline"/>
        <w:rPr>
          <w:rStyle w:val="normaltextrun"/>
        </w:rPr>
      </w:pPr>
      <w:r w:rsidRPr="004D75A5">
        <w:rPr>
          <w:rStyle w:val="eop"/>
          <w:rFonts w:eastAsiaTheme="majorEastAsia"/>
        </w:rPr>
        <w:t> </w:t>
      </w:r>
    </w:p>
    <w:p w14:paraId="3639E2EE"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65C38A11"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b/>
          <w:bCs/>
          <w:u w:val="single"/>
        </w:rPr>
        <w:t>NACI-specific questions:</w:t>
      </w:r>
      <w:r w:rsidRPr="00BD49E3">
        <w:rPr>
          <w:rStyle w:val="normaltextrun"/>
          <w:rFonts w:eastAsiaTheme="majorEastAsia"/>
          <w:b/>
          <w:bCs/>
        </w:rPr>
        <w:t> </w:t>
      </w:r>
      <w:r w:rsidRPr="00BD49E3">
        <w:rPr>
          <w:rStyle w:val="eop"/>
          <w:rFonts w:eastAsiaTheme="majorEastAsia"/>
        </w:rPr>
        <w:t> </w:t>
      </w:r>
    </w:p>
    <w:p w14:paraId="1994A491"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767A01D9"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1. Can you briefly tell us about your role within NACI?</w:t>
      </w:r>
      <w:r w:rsidRPr="004D75A5">
        <w:rPr>
          <w:rStyle w:val="eop"/>
          <w:rFonts w:eastAsiaTheme="majorEastAsia"/>
        </w:rPr>
        <w:t> </w:t>
      </w:r>
    </w:p>
    <w:p w14:paraId="41A5E45B"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14366116" w14:textId="77777777" w:rsidR="00CA1680" w:rsidRPr="004D75A5" w:rsidRDefault="00CA1680" w:rsidP="00CA1680">
      <w:pPr>
        <w:pStyle w:val="paragraph"/>
        <w:spacing w:before="0" w:beforeAutospacing="0" w:after="0" w:afterAutospacing="0"/>
        <w:textAlignment w:val="baseline"/>
      </w:pPr>
      <w:r w:rsidRPr="004D75A5">
        <w:rPr>
          <w:rStyle w:val="normaltextrun"/>
          <w:rFonts w:eastAsiaTheme="majorEastAsia"/>
        </w:rPr>
        <w:t xml:space="preserve">2. Can you tell us </w:t>
      </w:r>
      <w:r>
        <w:rPr>
          <w:rStyle w:val="normaltextrun"/>
          <w:rFonts w:eastAsiaTheme="majorEastAsia"/>
        </w:rPr>
        <w:t>briefly</w:t>
      </w:r>
      <w:r w:rsidRPr="004D75A5">
        <w:rPr>
          <w:rStyle w:val="normaltextrun"/>
          <w:rFonts w:eastAsiaTheme="majorEastAsia"/>
        </w:rPr>
        <w:t xml:space="preserve"> about your role in the COVID-19 vaccine implementation? </w:t>
      </w:r>
      <w:r w:rsidRPr="004D75A5">
        <w:rPr>
          <w:rStyle w:val="eop"/>
          <w:rFonts w:eastAsiaTheme="majorEastAsia"/>
        </w:rPr>
        <w:t> </w:t>
      </w:r>
    </w:p>
    <w:p w14:paraId="05373D4C" w14:textId="77777777" w:rsidR="00CA1680" w:rsidRDefault="00CA1680" w:rsidP="00CA1680">
      <w:pPr>
        <w:pStyle w:val="paragraph"/>
        <w:numPr>
          <w:ilvl w:val="0"/>
          <w:numId w:val="6"/>
        </w:numPr>
        <w:spacing w:before="0" w:beforeAutospacing="0" w:after="0" w:afterAutospacing="0"/>
        <w:textAlignment w:val="baseline"/>
      </w:pPr>
      <w:r w:rsidRPr="004D75A5">
        <w:rPr>
          <w:rStyle w:val="normaltextrun"/>
          <w:rFonts w:eastAsiaTheme="majorEastAsia"/>
          <w:lang w:val="en-US"/>
        </w:rPr>
        <w:t>What has your involvement been? </w:t>
      </w:r>
      <w:r w:rsidRPr="004D75A5">
        <w:rPr>
          <w:rStyle w:val="eop"/>
          <w:rFonts w:eastAsiaTheme="majorEastAsia"/>
        </w:rPr>
        <w:t> </w:t>
      </w:r>
    </w:p>
    <w:p w14:paraId="333737D8" w14:textId="77777777" w:rsidR="00CA1680" w:rsidRDefault="00CA1680" w:rsidP="00CA1680">
      <w:pPr>
        <w:pStyle w:val="paragraph"/>
        <w:numPr>
          <w:ilvl w:val="0"/>
          <w:numId w:val="6"/>
        </w:numPr>
        <w:spacing w:before="0" w:beforeAutospacing="0" w:after="0" w:afterAutospacing="0"/>
        <w:textAlignment w:val="baseline"/>
      </w:pPr>
      <w:r w:rsidRPr="00BD49E3">
        <w:rPr>
          <w:rStyle w:val="normaltextrun"/>
          <w:rFonts w:eastAsiaTheme="majorEastAsia"/>
          <w:lang w:val="en-US"/>
        </w:rPr>
        <w:t>What other COVID</w:t>
      </w:r>
      <w:r>
        <w:rPr>
          <w:rStyle w:val="normaltextrun"/>
          <w:rFonts w:eastAsiaTheme="majorEastAsia"/>
          <w:lang w:val="en-US"/>
        </w:rPr>
        <w:t>-</w:t>
      </w:r>
      <w:r w:rsidRPr="00BD49E3">
        <w:rPr>
          <w:rStyle w:val="normaltextrun"/>
          <w:rFonts w:eastAsiaTheme="majorEastAsia"/>
          <w:lang w:val="en-US"/>
        </w:rPr>
        <w:t>related activities, outside your main role, have you been involved in? </w:t>
      </w:r>
      <w:r w:rsidRPr="00BD49E3">
        <w:rPr>
          <w:rStyle w:val="eop"/>
          <w:rFonts w:eastAsiaTheme="majorEastAsia"/>
        </w:rPr>
        <w:t> </w:t>
      </w:r>
    </w:p>
    <w:p w14:paraId="68662BE3" w14:textId="77777777" w:rsidR="00CA1680" w:rsidRDefault="00CA1680" w:rsidP="00CA1680">
      <w:pPr>
        <w:pStyle w:val="paragraph"/>
        <w:numPr>
          <w:ilvl w:val="0"/>
          <w:numId w:val="6"/>
        </w:numPr>
        <w:spacing w:before="0" w:beforeAutospacing="0" w:after="0" w:afterAutospacing="0"/>
        <w:textAlignment w:val="baseline"/>
      </w:pPr>
      <w:r w:rsidRPr="00BD49E3">
        <w:rPr>
          <w:rStyle w:val="normaltextrun"/>
          <w:rFonts w:eastAsiaTheme="majorEastAsia"/>
          <w:lang w:val="en-US"/>
        </w:rPr>
        <w:t>Do you have any previous experience with other vaccine initiatives (e.g.</w:t>
      </w:r>
      <w:r>
        <w:rPr>
          <w:rStyle w:val="normaltextrun"/>
          <w:rFonts w:eastAsiaTheme="majorEastAsia"/>
          <w:lang w:val="en-US"/>
        </w:rPr>
        <w:t>,</w:t>
      </w:r>
      <w:r w:rsidRPr="00BD49E3">
        <w:rPr>
          <w:rStyle w:val="normaltextrun"/>
          <w:rFonts w:eastAsiaTheme="majorEastAsia"/>
          <w:lang w:val="en-US"/>
        </w:rPr>
        <w:t xml:space="preserve"> the flu) before the COVID-19 pandemic?</w:t>
      </w:r>
      <w:r w:rsidRPr="00BD49E3">
        <w:rPr>
          <w:rStyle w:val="eop"/>
          <w:rFonts w:eastAsiaTheme="majorEastAsia"/>
        </w:rPr>
        <w:t> </w:t>
      </w:r>
    </w:p>
    <w:p w14:paraId="32AE9C2D" w14:textId="77777777" w:rsidR="00CA1680" w:rsidRDefault="00CA1680" w:rsidP="00CA1680">
      <w:pPr>
        <w:pStyle w:val="paragraph"/>
        <w:spacing w:before="0" w:beforeAutospacing="0" w:after="0" w:afterAutospacing="0"/>
        <w:textAlignment w:val="baseline"/>
        <w:rPr>
          <w:rStyle w:val="normaltextrun"/>
          <w:rFonts w:eastAsiaTheme="majorEastAsia"/>
          <w:lang w:val="en-US"/>
        </w:rPr>
      </w:pPr>
    </w:p>
    <w:p w14:paraId="6FAA35B9" w14:textId="77777777" w:rsidR="00CA1680" w:rsidRPr="004D75A5" w:rsidRDefault="00CA1680" w:rsidP="00CA1680">
      <w:pPr>
        <w:pStyle w:val="paragraph"/>
        <w:numPr>
          <w:ilvl w:val="0"/>
          <w:numId w:val="9"/>
        </w:numPr>
        <w:spacing w:before="0" w:beforeAutospacing="0" w:after="0" w:afterAutospacing="0"/>
        <w:textAlignment w:val="baseline"/>
      </w:pPr>
      <w:r w:rsidRPr="00BD49E3">
        <w:rPr>
          <w:rStyle w:val="normaltextrun"/>
          <w:rFonts w:eastAsiaTheme="majorEastAsia"/>
          <w:lang w:val="en-US"/>
        </w:rPr>
        <w:t xml:space="preserve">What was NACI’s approach to working with provinces in the roll-out? How closely did NACI work with provinces </w:t>
      </w:r>
      <w:r>
        <w:rPr>
          <w:rStyle w:val="normaltextrun"/>
          <w:rFonts w:eastAsiaTheme="majorEastAsia"/>
          <w:lang w:val="en-US"/>
        </w:rPr>
        <w:t>to</w:t>
      </w:r>
      <w:r w:rsidRPr="00BD49E3">
        <w:rPr>
          <w:rStyle w:val="normaltextrun"/>
          <w:rFonts w:eastAsiaTheme="majorEastAsia"/>
          <w:lang w:val="en-US"/>
        </w:rPr>
        <w:t xml:space="preserve"> defin</w:t>
      </w:r>
      <w:r>
        <w:rPr>
          <w:rStyle w:val="normaltextrun"/>
          <w:rFonts w:eastAsiaTheme="majorEastAsia"/>
          <w:lang w:val="en-US"/>
        </w:rPr>
        <w:t>e</w:t>
      </w:r>
      <w:r w:rsidRPr="00BD49E3">
        <w:rPr>
          <w:rStyle w:val="normaltextrun"/>
          <w:rFonts w:eastAsiaTheme="majorEastAsia"/>
          <w:lang w:val="en-US"/>
        </w:rPr>
        <w:t xml:space="preserve"> priority populations and discuss the implementation? </w:t>
      </w:r>
      <w:r w:rsidRPr="00BD49E3">
        <w:rPr>
          <w:rStyle w:val="eop"/>
          <w:rFonts w:eastAsiaTheme="majorEastAsia"/>
        </w:rPr>
        <w:t> </w:t>
      </w:r>
    </w:p>
    <w:p w14:paraId="6FDBF011"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6395B1BD" w14:textId="77777777" w:rsidR="00CA1680" w:rsidRPr="004D75A5" w:rsidRDefault="00CA1680" w:rsidP="00CA1680">
      <w:pPr>
        <w:pStyle w:val="paragraph"/>
        <w:numPr>
          <w:ilvl w:val="0"/>
          <w:numId w:val="9"/>
        </w:numPr>
        <w:spacing w:before="0" w:beforeAutospacing="0" w:after="0" w:afterAutospacing="0"/>
        <w:textAlignment w:val="baseline"/>
      </w:pPr>
      <w:r>
        <w:rPr>
          <w:rStyle w:val="normaltextrun"/>
          <w:rFonts w:eastAsiaTheme="majorEastAsia"/>
          <w:lang w:val="en-US"/>
        </w:rPr>
        <w:t>W</w:t>
      </w:r>
      <w:r w:rsidRPr="004D75A5">
        <w:rPr>
          <w:rStyle w:val="normaltextrun"/>
          <w:rFonts w:eastAsiaTheme="majorEastAsia"/>
          <w:lang w:val="en-US"/>
        </w:rPr>
        <w:t>as there a framework used by NACI</w:t>
      </w:r>
      <w:r>
        <w:rPr>
          <w:rStyle w:val="normaltextrun"/>
          <w:rFonts w:eastAsiaTheme="majorEastAsia"/>
          <w:lang w:val="en-US"/>
        </w:rPr>
        <w:t>,</w:t>
      </w:r>
      <w:r w:rsidRPr="004D75A5">
        <w:rPr>
          <w:rStyle w:val="normaltextrun"/>
          <w:rFonts w:eastAsiaTheme="majorEastAsia"/>
          <w:lang w:val="en-US"/>
        </w:rPr>
        <w:t xml:space="preserve"> and if so, how closely was it followed? </w:t>
      </w:r>
      <w:r w:rsidRPr="004D75A5">
        <w:rPr>
          <w:rStyle w:val="eop"/>
          <w:rFonts w:eastAsiaTheme="majorEastAsia"/>
        </w:rPr>
        <w:t> </w:t>
      </w:r>
    </w:p>
    <w:p w14:paraId="00D0795A" w14:textId="77777777" w:rsidR="00CA1680" w:rsidRDefault="00CA1680" w:rsidP="00CA1680">
      <w:pPr>
        <w:pStyle w:val="paragraph"/>
        <w:numPr>
          <w:ilvl w:val="0"/>
          <w:numId w:val="7"/>
        </w:numPr>
        <w:spacing w:before="0" w:beforeAutospacing="0" w:after="0" w:afterAutospacing="0"/>
        <w:textAlignment w:val="baseline"/>
      </w:pPr>
      <w:r w:rsidRPr="004D75A5">
        <w:rPr>
          <w:rStyle w:val="normaltextrun"/>
          <w:rFonts w:eastAsiaTheme="majorEastAsia"/>
        </w:rPr>
        <w:t>Did you look at the international context to help generate your recommendations? If so, which jurisdictions were studied/emulated, and why? </w:t>
      </w:r>
      <w:r w:rsidRPr="004D75A5">
        <w:rPr>
          <w:rStyle w:val="eop"/>
          <w:rFonts w:eastAsiaTheme="majorEastAsia"/>
        </w:rPr>
        <w:t> </w:t>
      </w:r>
    </w:p>
    <w:p w14:paraId="58CC356E" w14:textId="77777777" w:rsidR="00CA1680" w:rsidRPr="004D75A5" w:rsidRDefault="00CA1680" w:rsidP="00CA1680">
      <w:pPr>
        <w:pStyle w:val="paragraph"/>
        <w:numPr>
          <w:ilvl w:val="0"/>
          <w:numId w:val="7"/>
        </w:numPr>
        <w:spacing w:before="0" w:beforeAutospacing="0" w:after="0" w:afterAutospacing="0"/>
        <w:textAlignment w:val="baseline"/>
      </w:pPr>
      <w:r w:rsidRPr="00BD49E3">
        <w:rPr>
          <w:rStyle w:val="normaltextrun"/>
          <w:rFonts w:eastAsiaTheme="majorEastAsia"/>
        </w:rPr>
        <w:t>Were there knowledge translation opportunities for learning from international jurisdictions?</w:t>
      </w:r>
      <w:r w:rsidRPr="00BD49E3">
        <w:rPr>
          <w:rStyle w:val="eop"/>
          <w:rFonts w:eastAsiaTheme="majorEastAsia"/>
        </w:rPr>
        <w:t> </w:t>
      </w:r>
    </w:p>
    <w:p w14:paraId="2D2A9E98" w14:textId="77777777" w:rsidR="00CA1680" w:rsidRPr="004D75A5" w:rsidRDefault="00CA1680" w:rsidP="00CA1680">
      <w:pPr>
        <w:pStyle w:val="paragraph"/>
        <w:spacing w:before="0" w:beforeAutospacing="0" w:after="0" w:afterAutospacing="0"/>
        <w:textAlignment w:val="baseline"/>
      </w:pPr>
      <w:r w:rsidRPr="004D75A5">
        <w:rPr>
          <w:rStyle w:val="eop"/>
          <w:rFonts w:eastAsiaTheme="majorEastAsia"/>
        </w:rPr>
        <w:t> </w:t>
      </w:r>
    </w:p>
    <w:p w14:paraId="57130628" w14:textId="77777777" w:rsidR="00CA1680" w:rsidRPr="004D75A5" w:rsidRDefault="00CA1680" w:rsidP="00CA1680">
      <w:pPr>
        <w:pStyle w:val="paragraph"/>
        <w:numPr>
          <w:ilvl w:val="0"/>
          <w:numId w:val="9"/>
        </w:numPr>
        <w:spacing w:before="0" w:beforeAutospacing="0" w:after="0" w:afterAutospacing="0"/>
        <w:textAlignment w:val="baseline"/>
      </w:pPr>
      <w:r w:rsidRPr="004D75A5">
        <w:rPr>
          <w:rStyle w:val="normaltextrun"/>
          <w:rFonts w:eastAsiaTheme="majorEastAsia"/>
          <w:lang w:val="en-US"/>
        </w:rPr>
        <w:t>Looking back, how would you assess NACI’s strategy of prioritizing the populations? </w:t>
      </w:r>
      <w:r w:rsidRPr="004D75A5">
        <w:rPr>
          <w:rStyle w:val="eop"/>
          <w:rFonts w:eastAsiaTheme="majorEastAsia"/>
        </w:rPr>
        <w:t> </w:t>
      </w:r>
    </w:p>
    <w:p w14:paraId="0FE01DAD" w14:textId="77777777" w:rsidR="00CA1680" w:rsidRDefault="00CA1680" w:rsidP="00CA1680">
      <w:pPr>
        <w:pStyle w:val="paragraph"/>
        <w:numPr>
          <w:ilvl w:val="0"/>
          <w:numId w:val="7"/>
        </w:numPr>
        <w:spacing w:before="0" w:beforeAutospacing="0" w:after="0" w:afterAutospacing="0"/>
        <w:textAlignment w:val="baseline"/>
      </w:pPr>
      <w:r>
        <w:rPr>
          <w:rStyle w:val="normaltextrun"/>
          <w:rFonts w:eastAsiaTheme="majorEastAsia"/>
          <w:lang w:val="en-US"/>
        </w:rPr>
        <w:t>Were</w:t>
      </w:r>
      <w:r w:rsidRPr="004D75A5">
        <w:rPr>
          <w:rStyle w:val="normaltextrun"/>
          <w:rFonts w:eastAsiaTheme="majorEastAsia"/>
          <w:lang w:val="en-US"/>
        </w:rPr>
        <w:t xml:space="preserve"> the correct priority groups identified, or were any important populations </w:t>
      </w:r>
      <w:r>
        <w:rPr>
          <w:rStyle w:val="normaltextrun"/>
          <w:rFonts w:eastAsiaTheme="majorEastAsia"/>
          <w:lang w:val="en-US"/>
        </w:rPr>
        <w:t>overlook</w:t>
      </w:r>
      <w:r w:rsidRPr="004D75A5">
        <w:rPr>
          <w:rStyle w:val="normaltextrun"/>
          <w:rFonts w:eastAsiaTheme="majorEastAsia"/>
          <w:lang w:val="en-US"/>
        </w:rPr>
        <w:t>ed in the NACI recommendations? </w:t>
      </w:r>
      <w:r w:rsidRPr="004D75A5">
        <w:rPr>
          <w:rStyle w:val="eop"/>
          <w:rFonts w:eastAsiaTheme="majorEastAsia"/>
        </w:rPr>
        <w:t> </w:t>
      </w:r>
    </w:p>
    <w:p w14:paraId="23DF33F7" w14:textId="77777777" w:rsidR="00CA1680" w:rsidRPr="004D75A5" w:rsidRDefault="00CA1680" w:rsidP="00CA1680">
      <w:pPr>
        <w:pStyle w:val="paragraph"/>
        <w:numPr>
          <w:ilvl w:val="0"/>
          <w:numId w:val="7"/>
        </w:numPr>
        <w:spacing w:before="0" w:beforeAutospacing="0" w:after="0" w:afterAutospacing="0"/>
        <w:textAlignment w:val="baseline"/>
      </w:pPr>
      <w:r w:rsidRPr="00BD49E3">
        <w:rPr>
          <w:rStyle w:val="normaltextrun"/>
          <w:rFonts w:eastAsiaTheme="majorEastAsia"/>
          <w:lang w:val="en-US"/>
        </w:rPr>
        <w:t xml:space="preserve">Were priority groups identified in the right </w:t>
      </w:r>
      <w:proofErr w:type="gramStart"/>
      <w:r w:rsidRPr="00BD49E3">
        <w:rPr>
          <w:rStyle w:val="normaltextrun"/>
          <w:rFonts w:eastAsiaTheme="majorEastAsia"/>
          <w:lang w:val="en-US"/>
        </w:rPr>
        <w:t>time period</w:t>
      </w:r>
      <w:proofErr w:type="gramEnd"/>
      <w:r w:rsidRPr="00BD49E3">
        <w:rPr>
          <w:rStyle w:val="normaltextrun"/>
          <w:rFonts w:eastAsiaTheme="majorEastAsia"/>
          <w:lang w:val="en-US"/>
        </w:rPr>
        <w:t xml:space="preserve"> and/or order, or would you have altered anything?</w:t>
      </w:r>
      <w:r w:rsidRPr="00BD49E3">
        <w:rPr>
          <w:rStyle w:val="eop"/>
          <w:rFonts w:eastAsiaTheme="majorEastAsia"/>
        </w:rPr>
        <w:t> </w:t>
      </w:r>
    </w:p>
    <w:p w14:paraId="44D95476" w14:textId="77777777" w:rsidR="00CA1680" w:rsidRPr="004D75A5" w:rsidRDefault="00CA1680" w:rsidP="00CA1680">
      <w:pPr>
        <w:pStyle w:val="paragraph"/>
        <w:spacing w:before="0" w:beforeAutospacing="0" w:after="0" w:afterAutospacing="0"/>
        <w:ind w:left="720"/>
        <w:textAlignment w:val="baseline"/>
      </w:pPr>
      <w:r w:rsidRPr="004D75A5">
        <w:rPr>
          <w:rStyle w:val="eop"/>
          <w:rFonts w:eastAsiaTheme="majorEastAsia"/>
        </w:rPr>
        <w:t> </w:t>
      </w:r>
    </w:p>
    <w:p w14:paraId="608A0284" w14:textId="77777777" w:rsidR="00CA1680" w:rsidRPr="004D75A5" w:rsidRDefault="00CA1680" w:rsidP="00CA1680">
      <w:pPr>
        <w:pStyle w:val="paragraph"/>
        <w:numPr>
          <w:ilvl w:val="0"/>
          <w:numId w:val="9"/>
        </w:numPr>
        <w:spacing w:before="0" w:beforeAutospacing="0" w:after="0" w:afterAutospacing="0"/>
        <w:textAlignment w:val="baseline"/>
      </w:pPr>
      <w:r w:rsidRPr="004D75A5">
        <w:rPr>
          <w:rStyle w:val="normaltextrun"/>
          <w:rFonts w:eastAsiaTheme="majorEastAsia"/>
          <w:lang w:val="en-US"/>
        </w:rPr>
        <w:t>For which recommendations did provinces deviate most from NACI’s guidelines, and which were closely followed by most provinces? Why do you think that is? </w:t>
      </w:r>
      <w:r w:rsidRPr="004D75A5">
        <w:rPr>
          <w:rStyle w:val="eop"/>
          <w:rFonts w:eastAsiaTheme="majorEastAsia"/>
        </w:rPr>
        <w:t> </w:t>
      </w:r>
    </w:p>
    <w:p w14:paraId="298F5F04" w14:textId="77777777" w:rsidR="00CA1680" w:rsidRPr="004D75A5" w:rsidRDefault="00CA1680" w:rsidP="00CA1680">
      <w:pPr>
        <w:pStyle w:val="paragraph"/>
        <w:spacing w:before="0" w:beforeAutospacing="0" w:after="0" w:afterAutospacing="0"/>
        <w:ind w:left="720"/>
        <w:textAlignment w:val="baseline"/>
      </w:pPr>
      <w:r w:rsidRPr="004D75A5">
        <w:rPr>
          <w:rStyle w:val="eop"/>
          <w:rFonts w:eastAsiaTheme="majorEastAsia"/>
        </w:rPr>
        <w:t> </w:t>
      </w:r>
    </w:p>
    <w:p w14:paraId="7C3CE6DB" w14:textId="77777777" w:rsidR="00CA1680" w:rsidRPr="004D75A5" w:rsidRDefault="00CA1680" w:rsidP="00CA1680">
      <w:pPr>
        <w:pStyle w:val="paragraph"/>
        <w:numPr>
          <w:ilvl w:val="0"/>
          <w:numId w:val="9"/>
        </w:numPr>
        <w:spacing w:before="0" w:beforeAutospacing="0" w:after="0" w:afterAutospacing="0"/>
        <w:textAlignment w:val="baseline"/>
        <w:rPr>
          <w:rFonts w:eastAsia="Yu Mincho"/>
        </w:rPr>
      </w:pPr>
      <w:r w:rsidRPr="004D75A5">
        <w:rPr>
          <w:rStyle w:val="normaltextrun"/>
          <w:rFonts w:eastAsia="Yu Mincho"/>
          <w:lang w:val="en-US"/>
        </w:rPr>
        <w:lastRenderedPageBreak/>
        <w:t xml:space="preserve"> To your knowledge, are there best practices at the provincial level (including addressing vaccine barriers) for the equitable distribution of COVID-19 vaccines that NACI has used to update its recommendation guidelines or that NACI is looking to incorporate in its future guidance?</w:t>
      </w:r>
      <w:r w:rsidRPr="004D75A5">
        <w:rPr>
          <w:rStyle w:val="eop"/>
          <w:rFonts w:eastAsia="Yu Mincho"/>
        </w:rPr>
        <w:t> </w:t>
      </w:r>
    </w:p>
    <w:p w14:paraId="2101BC84" w14:textId="77777777" w:rsidR="009A0C2A" w:rsidRDefault="009A0C2A"/>
    <w:sectPr w:rsidR="009A0C2A" w:rsidSect="00217436">
      <w:footerReference w:type="even" r:id="rId7"/>
      <w:footerReference w:type="default" r:id="rId8"/>
      <w:pgSz w:w="12240" w:h="15840"/>
      <w:pgMar w:top="1417" w:right="1417" w:bottom="1134" w:left="1417"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C64EB" w14:textId="77777777" w:rsidR="005F148C" w:rsidRDefault="005F148C" w:rsidP="00CA1680">
      <w:pPr>
        <w:spacing w:after="0" w:line="240" w:lineRule="auto"/>
      </w:pPr>
      <w:r>
        <w:separator/>
      </w:r>
    </w:p>
  </w:endnote>
  <w:endnote w:type="continuationSeparator" w:id="0">
    <w:p w14:paraId="3C68DBA4" w14:textId="77777777" w:rsidR="005F148C" w:rsidRDefault="005F148C" w:rsidP="00CA1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7473636"/>
      <w:docPartObj>
        <w:docPartGallery w:val="Page Numbers (Bottom of Page)"/>
        <w:docPartUnique/>
      </w:docPartObj>
    </w:sdtPr>
    <w:sdtContent>
      <w:p w14:paraId="79CF1DD8" w14:textId="6543672A" w:rsidR="00CA1680" w:rsidRDefault="00CA1680" w:rsidP="00322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72A38BB" w14:textId="77777777" w:rsidR="00CA1680" w:rsidRDefault="00CA1680" w:rsidP="00CA16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5597602"/>
      <w:docPartObj>
        <w:docPartGallery w:val="Page Numbers (Bottom of Page)"/>
        <w:docPartUnique/>
      </w:docPartObj>
    </w:sdtPr>
    <w:sdtContent>
      <w:p w14:paraId="6FF62340" w14:textId="43FB0A94" w:rsidR="00CA1680" w:rsidRDefault="00CA1680" w:rsidP="00322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32A523" w14:textId="77777777" w:rsidR="00CA1680" w:rsidRDefault="00CA1680" w:rsidP="00CA16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DD2C4" w14:textId="77777777" w:rsidR="005F148C" w:rsidRDefault="005F148C" w:rsidP="00CA1680">
      <w:pPr>
        <w:spacing w:after="0" w:line="240" w:lineRule="auto"/>
      </w:pPr>
      <w:r>
        <w:separator/>
      </w:r>
    </w:p>
  </w:footnote>
  <w:footnote w:type="continuationSeparator" w:id="0">
    <w:p w14:paraId="3C3DDE40" w14:textId="77777777" w:rsidR="005F148C" w:rsidRDefault="005F148C" w:rsidP="00CA16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92991"/>
    <w:multiLevelType w:val="multilevel"/>
    <w:tmpl w:val="CC20A6EC"/>
    <w:lvl w:ilvl="0">
      <w:start w:val="1"/>
      <w:numFmt w:val="lowerLetter"/>
      <w:lvlText w:val="%1."/>
      <w:lvlJc w:val="left"/>
      <w:pPr>
        <w:tabs>
          <w:tab w:val="num" w:pos="360"/>
        </w:tabs>
        <w:ind w:left="360" w:hanging="360"/>
      </w:pPr>
    </w:lvl>
    <w:lvl w:ilvl="1">
      <w:start w:val="1"/>
      <w:numFmt w:val="decimal"/>
      <w:lvlText w:val="%2."/>
      <w:lvlJc w:val="left"/>
      <w:pPr>
        <w:ind w:left="-295" w:hanging="360"/>
      </w:pPr>
      <w:rPr>
        <w:rFonts w:eastAsiaTheme="majorEastAsia" w:hint="default"/>
      </w:r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 w15:restartNumberingAfterBreak="0">
    <w:nsid w:val="0C2E6EF5"/>
    <w:multiLevelType w:val="hybridMultilevel"/>
    <w:tmpl w:val="00004D7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25D2E"/>
    <w:multiLevelType w:val="hybridMultilevel"/>
    <w:tmpl w:val="159AF55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3" w15:restartNumberingAfterBreak="0">
    <w:nsid w:val="59125BB4"/>
    <w:multiLevelType w:val="hybridMultilevel"/>
    <w:tmpl w:val="B17A268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 w15:restartNumberingAfterBreak="0">
    <w:nsid w:val="59F12F0F"/>
    <w:multiLevelType w:val="hybridMultilevel"/>
    <w:tmpl w:val="28A4A566"/>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5" w15:restartNumberingAfterBreak="0">
    <w:nsid w:val="69D02A67"/>
    <w:multiLevelType w:val="hybridMultilevel"/>
    <w:tmpl w:val="DD8613FE"/>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6" w15:restartNumberingAfterBreak="0">
    <w:nsid w:val="6D14662B"/>
    <w:multiLevelType w:val="hybridMultilevel"/>
    <w:tmpl w:val="F8E2A9BE"/>
    <w:lvl w:ilvl="0" w:tplc="18946E54">
      <w:start w:val="3"/>
      <w:numFmt w:val="decimal"/>
      <w:lvlText w:val="%1."/>
      <w:lvlJc w:val="left"/>
      <w:pPr>
        <w:ind w:left="360" w:hanging="360"/>
      </w:pPr>
      <w:rPr>
        <w:rFonts w:eastAsiaTheme="majorEastAsia"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DF758E1"/>
    <w:multiLevelType w:val="hybridMultilevel"/>
    <w:tmpl w:val="04603448"/>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8" w15:restartNumberingAfterBreak="0">
    <w:nsid w:val="79B600D2"/>
    <w:multiLevelType w:val="hybridMultilevel"/>
    <w:tmpl w:val="871CA91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num w:numId="1" w16cid:durableId="24988660">
    <w:abstractNumId w:val="0"/>
  </w:num>
  <w:num w:numId="2" w16cid:durableId="1584025294">
    <w:abstractNumId w:val="8"/>
  </w:num>
  <w:num w:numId="3" w16cid:durableId="1408452204">
    <w:abstractNumId w:val="3"/>
  </w:num>
  <w:num w:numId="4" w16cid:durableId="1125125766">
    <w:abstractNumId w:val="5"/>
  </w:num>
  <w:num w:numId="5" w16cid:durableId="177740646">
    <w:abstractNumId w:val="4"/>
  </w:num>
  <w:num w:numId="6" w16cid:durableId="1678968938">
    <w:abstractNumId w:val="1"/>
  </w:num>
  <w:num w:numId="7" w16cid:durableId="459735223">
    <w:abstractNumId w:val="2"/>
  </w:num>
  <w:num w:numId="8" w16cid:durableId="80225011">
    <w:abstractNumId w:val="7"/>
  </w:num>
  <w:num w:numId="9" w16cid:durableId="141134300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680"/>
    <w:rsid w:val="00002BE5"/>
    <w:rsid w:val="00003157"/>
    <w:rsid w:val="000032B6"/>
    <w:rsid w:val="00006EDD"/>
    <w:rsid w:val="00015D1D"/>
    <w:rsid w:val="00016470"/>
    <w:rsid w:val="000173B7"/>
    <w:rsid w:val="00021AB9"/>
    <w:rsid w:val="00023438"/>
    <w:rsid w:val="00023DD6"/>
    <w:rsid w:val="00024153"/>
    <w:rsid w:val="00024E0A"/>
    <w:rsid w:val="00026E34"/>
    <w:rsid w:val="00026E69"/>
    <w:rsid w:val="000411C9"/>
    <w:rsid w:val="00041713"/>
    <w:rsid w:val="000449FC"/>
    <w:rsid w:val="00044C8F"/>
    <w:rsid w:val="00047497"/>
    <w:rsid w:val="0004756C"/>
    <w:rsid w:val="00055B58"/>
    <w:rsid w:val="00056334"/>
    <w:rsid w:val="000635F7"/>
    <w:rsid w:val="0006707D"/>
    <w:rsid w:val="00067BAC"/>
    <w:rsid w:val="00074295"/>
    <w:rsid w:val="00076D8C"/>
    <w:rsid w:val="000800BD"/>
    <w:rsid w:val="000806F7"/>
    <w:rsid w:val="000810BD"/>
    <w:rsid w:val="00082EA2"/>
    <w:rsid w:val="00083CCA"/>
    <w:rsid w:val="000853A7"/>
    <w:rsid w:val="000853E1"/>
    <w:rsid w:val="0009125C"/>
    <w:rsid w:val="00096FA1"/>
    <w:rsid w:val="00097EED"/>
    <w:rsid w:val="000A016E"/>
    <w:rsid w:val="000A3442"/>
    <w:rsid w:val="000B115F"/>
    <w:rsid w:val="000B177E"/>
    <w:rsid w:val="000B1FD9"/>
    <w:rsid w:val="000B2053"/>
    <w:rsid w:val="000B2A48"/>
    <w:rsid w:val="000B36D1"/>
    <w:rsid w:val="000B50F5"/>
    <w:rsid w:val="000D0DFB"/>
    <w:rsid w:val="000D4D56"/>
    <w:rsid w:val="000D682F"/>
    <w:rsid w:val="000D73FC"/>
    <w:rsid w:val="000D7D5F"/>
    <w:rsid w:val="000E0BB3"/>
    <w:rsid w:val="000E3F78"/>
    <w:rsid w:val="000E5A7C"/>
    <w:rsid w:val="000E76B2"/>
    <w:rsid w:val="000F03F7"/>
    <w:rsid w:val="000F28FF"/>
    <w:rsid w:val="000F3FF1"/>
    <w:rsid w:val="000F732E"/>
    <w:rsid w:val="0010463D"/>
    <w:rsid w:val="00104E66"/>
    <w:rsid w:val="00110104"/>
    <w:rsid w:val="00112407"/>
    <w:rsid w:val="001127EE"/>
    <w:rsid w:val="00113F89"/>
    <w:rsid w:val="001160BA"/>
    <w:rsid w:val="00116CAC"/>
    <w:rsid w:val="00120F05"/>
    <w:rsid w:val="001217DC"/>
    <w:rsid w:val="00122B36"/>
    <w:rsid w:val="001272D5"/>
    <w:rsid w:val="00127434"/>
    <w:rsid w:val="001277DA"/>
    <w:rsid w:val="0013102A"/>
    <w:rsid w:val="001326F3"/>
    <w:rsid w:val="00133525"/>
    <w:rsid w:val="0014021A"/>
    <w:rsid w:val="00143ADA"/>
    <w:rsid w:val="00143FDB"/>
    <w:rsid w:val="00144E66"/>
    <w:rsid w:val="00144EC0"/>
    <w:rsid w:val="001459F4"/>
    <w:rsid w:val="0015130A"/>
    <w:rsid w:val="00160C03"/>
    <w:rsid w:val="001644C0"/>
    <w:rsid w:val="00171C05"/>
    <w:rsid w:val="00183FA0"/>
    <w:rsid w:val="00186396"/>
    <w:rsid w:val="0019042A"/>
    <w:rsid w:val="001905B2"/>
    <w:rsid w:val="00192BF4"/>
    <w:rsid w:val="00195190"/>
    <w:rsid w:val="00195D13"/>
    <w:rsid w:val="001A4339"/>
    <w:rsid w:val="001A6167"/>
    <w:rsid w:val="001A7600"/>
    <w:rsid w:val="001B1B5D"/>
    <w:rsid w:val="001C4B31"/>
    <w:rsid w:val="001C60C3"/>
    <w:rsid w:val="001C6CA7"/>
    <w:rsid w:val="001C7CBA"/>
    <w:rsid w:val="001D6DD3"/>
    <w:rsid w:val="001D7033"/>
    <w:rsid w:val="001E336B"/>
    <w:rsid w:val="001E4D2F"/>
    <w:rsid w:val="001E5EED"/>
    <w:rsid w:val="001E76D4"/>
    <w:rsid w:val="001F1420"/>
    <w:rsid w:val="001F16DD"/>
    <w:rsid w:val="001F410A"/>
    <w:rsid w:val="001F6740"/>
    <w:rsid w:val="001F6760"/>
    <w:rsid w:val="001F6FED"/>
    <w:rsid w:val="001F7AA9"/>
    <w:rsid w:val="00201E8F"/>
    <w:rsid w:val="00203E4D"/>
    <w:rsid w:val="00204163"/>
    <w:rsid w:val="0020613A"/>
    <w:rsid w:val="00215915"/>
    <w:rsid w:val="00216108"/>
    <w:rsid w:val="00217436"/>
    <w:rsid w:val="0022192E"/>
    <w:rsid w:val="0022218B"/>
    <w:rsid w:val="002232ED"/>
    <w:rsid w:val="00227187"/>
    <w:rsid w:val="002303EF"/>
    <w:rsid w:val="00231275"/>
    <w:rsid w:val="00232780"/>
    <w:rsid w:val="00233FC8"/>
    <w:rsid w:val="00236417"/>
    <w:rsid w:val="00237030"/>
    <w:rsid w:val="00240159"/>
    <w:rsid w:val="00243C46"/>
    <w:rsid w:val="00245339"/>
    <w:rsid w:val="002455C5"/>
    <w:rsid w:val="00251AC3"/>
    <w:rsid w:val="002543B1"/>
    <w:rsid w:val="002556D7"/>
    <w:rsid w:val="00256048"/>
    <w:rsid w:val="00256D4E"/>
    <w:rsid w:val="00260038"/>
    <w:rsid w:val="002607E4"/>
    <w:rsid w:val="00260C97"/>
    <w:rsid w:val="00261E13"/>
    <w:rsid w:val="00262A4C"/>
    <w:rsid w:val="00264B69"/>
    <w:rsid w:val="0027430C"/>
    <w:rsid w:val="002768F4"/>
    <w:rsid w:val="00276BB5"/>
    <w:rsid w:val="00276E2E"/>
    <w:rsid w:val="0027760A"/>
    <w:rsid w:val="00282192"/>
    <w:rsid w:val="00283279"/>
    <w:rsid w:val="0028413B"/>
    <w:rsid w:val="0028413E"/>
    <w:rsid w:val="002907F3"/>
    <w:rsid w:val="00294154"/>
    <w:rsid w:val="00297732"/>
    <w:rsid w:val="002A081C"/>
    <w:rsid w:val="002A35E9"/>
    <w:rsid w:val="002A4DC9"/>
    <w:rsid w:val="002A5C11"/>
    <w:rsid w:val="002A7671"/>
    <w:rsid w:val="002B13F5"/>
    <w:rsid w:val="002B2B87"/>
    <w:rsid w:val="002B4D93"/>
    <w:rsid w:val="002B6FE4"/>
    <w:rsid w:val="002C23B7"/>
    <w:rsid w:val="002C6CE2"/>
    <w:rsid w:val="002D212D"/>
    <w:rsid w:val="002D3344"/>
    <w:rsid w:val="002D7007"/>
    <w:rsid w:val="002D70F5"/>
    <w:rsid w:val="002D772B"/>
    <w:rsid w:val="002D79CA"/>
    <w:rsid w:val="002E07BA"/>
    <w:rsid w:val="002E20C2"/>
    <w:rsid w:val="002F47EF"/>
    <w:rsid w:val="002F5292"/>
    <w:rsid w:val="002F576C"/>
    <w:rsid w:val="002F757E"/>
    <w:rsid w:val="00304B3A"/>
    <w:rsid w:val="00305C23"/>
    <w:rsid w:val="00306396"/>
    <w:rsid w:val="003131B4"/>
    <w:rsid w:val="0032220C"/>
    <w:rsid w:val="00323205"/>
    <w:rsid w:val="003243A9"/>
    <w:rsid w:val="0032654D"/>
    <w:rsid w:val="0033122F"/>
    <w:rsid w:val="0033295D"/>
    <w:rsid w:val="00333C50"/>
    <w:rsid w:val="00335220"/>
    <w:rsid w:val="00336826"/>
    <w:rsid w:val="00336874"/>
    <w:rsid w:val="00336937"/>
    <w:rsid w:val="003407AA"/>
    <w:rsid w:val="00346878"/>
    <w:rsid w:val="00347DC6"/>
    <w:rsid w:val="00350144"/>
    <w:rsid w:val="00351251"/>
    <w:rsid w:val="003514E1"/>
    <w:rsid w:val="00351984"/>
    <w:rsid w:val="003607D2"/>
    <w:rsid w:val="0036297F"/>
    <w:rsid w:val="0036638C"/>
    <w:rsid w:val="00371DC7"/>
    <w:rsid w:val="00374055"/>
    <w:rsid w:val="0037416C"/>
    <w:rsid w:val="00375E79"/>
    <w:rsid w:val="003816BC"/>
    <w:rsid w:val="00385044"/>
    <w:rsid w:val="00385091"/>
    <w:rsid w:val="00387E9E"/>
    <w:rsid w:val="003901F1"/>
    <w:rsid w:val="00391CE8"/>
    <w:rsid w:val="00395D29"/>
    <w:rsid w:val="003A1123"/>
    <w:rsid w:val="003A22D4"/>
    <w:rsid w:val="003A3153"/>
    <w:rsid w:val="003A3FC2"/>
    <w:rsid w:val="003A785B"/>
    <w:rsid w:val="003B0B1C"/>
    <w:rsid w:val="003B2294"/>
    <w:rsid w:val="003B3274"/>
    <w:rsid w:val="003B5C68"/>
    <w:rsid w:val="003B60B1"/>
    <w:rsid w:val="003B759D"/>
    <w:rsid w:val="003C138C"/>
    <w:rsid w:val="003C20F6"/>
    <w:rsid w:val="003D190E"/>
    <w:rsid w:val="003D2BBE"/>
    <w:rsid w:val="003D4AF4"/>
    <w:rsid w:val="003D51FF"/>
    <w:rsid w:val="003E460B"/>
    <w:rsid w:val="003E4B7C"/>
    <w:rsid w:val="003E67FA"/>
    <w:rsid w:val="003F0860"/>
    <w:rsid w:val="003F2818"/>
    <w:rsid w:val="003F35D3"/>
    <w:rsid w:val="003F367D"/>
    <w:rsid w:val="003F6615"/>
    <w:rsid w:val="003F670A"/>
    <w:rsid w:val="00400267"/>
    <w:rsid w:val="004014C2"/>
    <w:rsid w:val="00404890"/>
    <w:rsid w:val="00404B84"/>
    <w:rsid w:val="00406347"/>
    <w:rsid w:val="00407543"/>
    <w:rsid w:val="004138C0"/>
    <w:rsid w:val="00415563"/>
    <w:rsid w:val="00420C80"/>
    <w:rsid w:val="00430BE9"/>
    <w:rsid w:val="004319B8"/>
    <w:rsid w:val="0043374B"/>
    <w:rsid w:val="00433E72"/>
    <w:rsid w:val="00434D2A"/>
    <w:rsid w:val="004364A1"/>
    <w:rsid w:val="0043672C"/>
    <w:rsid w:val="00442874"/>
    <w:rsid w:val="00455439"/>
    <w:rsid w:val="00464B46"/>
    <w:rsid w:val="00465BBD"/>
    <w:rsid w:val="004731DB"/>
    <w:rsid w:val="004737A1"/>
    <w:rsid w:val="0047441F"/>
    <w:rsid w:val="0047559C"/>
    <w:rsid w:val="0048061A"/>
    <w:rsid w:val="004833CC"/>
    <w:rsid w:val="00484846"/>
    <w:rsid w:val="00487A9A"/>
    <w:rsid w:val="00492EC5"/>
    <w:rsid w:val="004A0E9F"/>
    <w:rsid w:val="004A0F0A"/>
    <w:rsid w:val="004A173E"/>
    <w:rsid w:val="004B1E87"/>
    <w:rsid w:val="004B1F75"/>
    <w:rsid w:val="004B37B7"/>
    <w:rsid w:val="004B4EAF"/>
    <w:rsid w:val="004B6573"/>
    <w:rsid w:val="004B6A77"/>
    <w:rsid w:val="004C1A52"/>
    <w:rsid w:val="004C1F48"/>
    <w:rsid w:val="004C4D2B"/>
    <w:rsid w:val="004C57ED"/>
    <w:rsid w:val="004C5DCC"/>
    <w:rsid w:val="004D1391"/>
    <w:rsid w:val="004D23F5"/>
    <w:rsid w:val="004D2BC1"/>
    <w:rsid w:val="004D4228"/>
    <w:rsid w:val="004D72A7"/>
    <w:rsid w:val="004E22E7"/>
    <w:rsid w:val="004E612E"/>
    <w:rsid w:val="004F4FE9"/>
    <w:rsid w:val="004F6F7A"/>
    <w:rsid w:val="004F77DA"/>
    <w:rsid w:val="005001F8"/>
    <w:rsid w:val="00501353"/>
    <w:rsid w:val="005052E3"/>
    <w:rsid w:val="005065D4"/>
    <w:rsid w:val="00511DED"/>
    <w:rsid w:val="005146C9"/>
    <w:rsid w:val="00516311"/>
    <w:rsid w:val="00516622"/>
    <w:rsid w:val="005167DC"/>
    <w:rsid w:val="0052036C"/>
    <w:rsid w:val="00520DFF"/>
    <w:rsid w:val="00522BE7"/>
    <w:rsid w:val="005274EB"/>
    <w:rsid w:val="0053221D"/>
    <w:rsid w:val="00532F7C"/>
    <w:rsid w:val="00535A65"/>
    <w:rsid w:val="005417D5"/>
    <w:rsid w:val="0054271B"/>
    <w:rsid w:val="00543A2B"/>
    <w:rsid w:val="00544432"/>
    <w:rsid w:val="00545884"/>
    <w:rsid w:val="00545B91"/>
    <w:rsid w:val="00545FDE"/>
    <w:rsid w:val="00552E03"/>
    <w:rsid w:val="00553081"/>
    <w:rsid w:val="00557976"/>
    <w:rsid w:val="00557E56"/>
    <w:rsid w:val="00561420"/>
    <w:rsid w:val="0056438B"/>
    <w:rsid w:val="00566989"/>
    <w:rsid w:val="00566BB4"/>
    <w:rsid w:val="0056750B"/>
    <w:rsid w:val="005676F3"/>
    <w:rsid w:val="00572D51"/>
    <w:rsid w:val="00576F30"/>
    <w:rsid w:val="005825BB"/>
    <w:rsid w:val="00582E49"/>
    <w:rsid w:val="00584206"/>
    <w:rsid w:val="00586262"/>
    <w:rsid w:val="005862F2"/>
    <w:rsid w:val="00587547"/>
    <w:rsid w:val="0059187D"/>
    <w:rsid w:val="005931BF"/>
    <w:rsid w:val="00594FCB"/>
    <w:rsid w:val="00595FB7"/>
    <w:rsid w:val="005971C1"/>
    <w:rsid w:val="00597376"/>
    <w:rsid w:val="005A0BBA"/>
    <w:rsid w:val="005A241F"/>
    <w:rsid w:val="005A25F2"/>
    <w:rsid w:val="005A441B"/>
    <w:rsid w:val="005A4475"/>
    <w:rsid w:val="005A6816"/>
    <w:rsid w:val="005B1BE9"/>
    <w:rsid w:val="005B39DF"/>
    <w:rsid w:val="005B4D88"/>
    <w:rsid w:val="005B51E2"/>
    <w:rsid w:val="005C01DB"/>
    <w:rsid w:val="005C032D"/>
    <w:rsid w:val="005C06B0"/>
    <w:rsid w:val="005C0B7B"/>
    <w:rsid w:val="005C1165"/>
    <w:rsid w:val="005C26CD"/>
    <w:rsid w:val="005C3149"/>
    <w:rsid w:val="005C6D99"/>
    <w:rsid w:val="005E1DAB"/>
    <w:rsid w:val="005E48D4"/>
    <w:rsid w:val="005E5574"/>
    <w:rsid w:val="005F148C"/>
    <w:rsid w:val="005F5008"/>
    <w:rsid w:val="005F5073"/>
    <w:rsid w:val="005F5AA1"/>
    <w:rsid w:val="005F63FA"/>
    <w:rsid w:val="00607674"/>
    <w:rsid w:val="006079B2"/>
    <w:rsid w:val="00613D8C"/>
    <w:rsid w:val="006148CE"/>
    <w:rsid w:val="00615E5C"/>
    <w:rsid w:val="00616FB0"/>
    <w:rsid w:val="0061746D"/>
    <w:rsid w:val="00617736"/>
    <w:rsid w:val="00621C76"/>
    <w:rsid w:val="00626D24"/>
    <w:rsid w:val="0062748F"/>
    <w:rsid w:val="006322A3"/>
    <w:rsid w:val="00633AE3"/>
    <w:rsid w:val="006357D7"/>
    <w:rsid w:val="00635D4C"/>
    <w:rsid w:val="00644120"/>
    <w:rsid w:val="0064422A"/>
    <w:rsid w:val="00650028"/>
    <w:rsid w:val="00651C71"/>
    <w:rsid w:val="00652C66"/>
    <w:rsid w:val="0065360C"/>
    <w:rsid w:val="00654467"/>
    <w:rsid w:val="0065573A"/>
    <w:rsid w:val="0065780C"/>
    <w:rsid w:val="00662B95"/>
    <w:rsid w:val="00662DC3"/>
    <w:rsid w:val="00662ED5"/>
    <w:rsid w:val="006668ED"/>
    <w:rsid w:val="0067112E"/>
    <w:rsid w:val="00682A6C"/>
    <w:rsid w:val="00682FAB"/>
    <w:rsid w:val="00686BD2"/>
    <w:rsid w:val="0068741F"/>
    <w:rsid w:val="00687E68"/>
    <w:rsid w:val="006936C3"/>
    <w:rsid w:val="00693BD9"/>
    <w:rsid w:val="00695324"/>
    <w:rsid w:val="00695EB1"/>
    <w:rsid w:val="006A0303"/>
    <w:rsid w:val="006A6EF8"/>
    <w:rsid w:val="006A7A34"/>
    <w:rsid w:val="006B0E06"/>
    <w:rsid w:val="006B54B7"/>
    <w:rsid w:val="006B59F4"/>
    <w:rsid w:val="006C7D72"/>
    <w:rsid w:val="006D12C9"/>
    <w:rsid w:val="006D29EC"/>
    <w:rsid w:val="006D59EC"/>
    <w:rsid w:val="006D6046"/>
    <w:rsid w:val="006D65B5"/>
    <w:rsid w:val="006D69F5"/>
    <w:rsid w:val="006E0342"/>
    <w:rsid w:val="006E3124"/>
    <w:rsid w:val="006E4760"/>
    <w:rsid w:val="006F0EA2"/>
    <w:rsid w:val="006F1A50"/>
    <w:rsid w:val="006F3E82"/>
    <w:rsid w:val="006F3FB2"/>
    <w:rsid w:val="006F4BA7"/>
    <w:rsid w:val="006F5A38"/>
    <w:rsid w:val="0070438F"/>
    <w:rsid w:val="0070473B"/>
    <w:rsid w:val="0070540A"/>
    <w:rsid w:val="007115E4"/>
    <w:rsid w:val="00714421"/>
    <w:rsid w:val="007161AA"/>
    <w:rsid w:val="00716B21"/>
    <w:rsid w:val="00720177"/>
    <w:rsid w:val="00721BA4"/>
    <w:rsid w:val="00723535"/>
    <w:rsid w:val="00726723"/>
    <w:rsid w:val="00730003"/>
    <w:rsid w:val="0073055D"/>
    <w:rsid w:val="00734404"/>
    <w:rsid w:val="00742ABB"/>
    <w:rsid w:val="00745298"/>
    <w:rsid w:val="00745308"/>
    <w:rsid w:val="00753D75"/>
    <w:rsid w:val="00755B0F"/>
    <w:rsid w:val="00756192"/>
    <w:rsid w:val="007563D3"/>
    <w:rsid w:val="007661A6"/>
    <w:rsid w:val="007671E7"/>
    <w:rsid w:val="007673A1"/>
    <w:rsid w:val="007701C3"/>
    <w:rsid w:val="00771C9A"/>
    <w:rsid w:val="00772017"/>
    <w:rsid w:val="00775918"/>
    <w:rsid w:val="00776256"/>
    <w:rsid w:val="00777219"/>
    <w:rsid w:val="00780519"/>
    <w:rsid w:val="00782D26"/>
    <w:rsid w:val="00785A8B"/>
    <w:rsid w:val="00786658"/>
    <w:rsid w:val="00794649"/>
    <w:rsid w:val="0079613F"/>
    <w:rsid w:val="00796E03"/>
    <w:rsid w:val="007A0F1F"/>
    <w:rsid w:val="007A25FF"/>
    <w:rsid w:val="007A4174"/>
    <w:rsid w:val="007B15BA"/>
    <w:rsid w:val="007B17AE"/>
    <w:rsid w:val="007B270B"/>
    <w:rsid w:val="007B7150"/>
    <w:rsid w:val="007B7306"/>
    <w:rsid w:val="007C18E8"/>
    <w:rsid w:val="007C5D73"/>
    <w:rsid w:val="007C5D8A"/>
    <w:rsid w:val="007C76BA"/>
    <w:rsid w:val="007C7A5C"/>
    <w:rsid w:val="007D2966"/>
    <w:rsid w:val="007D7E96"/>
    <w:rsid w:val="007E45FC"/>
    <w:rsid w:val="007E4B7C"/>
    <w:rsid w:val="007F0917"/>
    <w:rsid w:val="007F2937"/>
    <w:rsid w:val="007F312A"/>
    <w:rsid w:val="007F5553"/>
    <w:rsid w:val="007F7FBB"/>
    <w:rsid w:val="008034B6"/>
    <w:rsid w:val="00803918"/>
    <w:rsid w:val="00805CEC"/>
    <w:rsid w:val="00805DC9"/>
    <w:rsid w:val="00810163"/>
    <w:rsid w:val="008151F2"/>
    <w:rsid w:val="00817E45"/>
    <w:rsid w:val="00823555"/>
    <w:rsid w:val="00827672"/>
    <w:rsid w:val="008301E2"/>
    <w:rsid w:val="00832B3A"/>
    <w:rsid w:val="00833B81"/>
    <w:rsid w:val="008343B7"/>
    <w:rsid w:val="008361A3"/>
    <w:rsid w:val="0083671F"/>
    <w:rsid w:val="008414C8"/>
    <w:rsid w:val="00843441"/>
    <w:rsid w:val="00843F70"/>
    <w:rsid w:val="008441D3"/>
    <w:rsid w:val="00850056"/>
    <w:rsid w:val="00850218"/>
    <w:rsid w:val="008521B4"/>
    <w:rsid w:val="00852715"/>
    <w:rsid w:val="00852D7D"/>
    <w:rsid w:val="00853052"/>
    <w:rsid w:val="008549B6"/>
    <w:rsid w:val="008559AA"/>
    <w:rsid w:val="00860CB0"/>
    <w:rsid w:val="00865D01"/>
    <w:rsid w:val="00866AE2"/>
    <w:rsid w:val="008674F9"/>
    <w:rsid w:val="008700B6"/>
    <w:rsid w:val="008720B3"/>
    <w:rsid w:val="00872B20"/>
    <w:rsid w:val="0087459F"/>
    <w:rsid w:val="00875110"/>
    <w:rsid w:val="008779CD"/>
    <w:rsid w:val="00877F4B"/>
    <w:rsid w:val="008800A9"/>
    <w:rsid w:val="0088275D"/>
    <w:rsid w:val="00883328"/>
    <w:rsid w:val="0088350B"/>
    <w:rsid w:val="00886609"/>
    <w:rsid w:val="00886E97"/>
    <w:rsid w:val="008902DB"/>
    <w:rsid w:val="008A173A"/>
    <w:rsid w:val="008A1C03"/>
    <w:rsid w:val="008A1CDE"/>
    <w:rsid w:val="008A20A9"/>
    <w:rsid w:val="008A49EF"/>
    <w:rsid w:val="008A4D33"/>
    <w:rsid w:val="008B5407"/>
    <w:rsid w:val="008B74A7"/>
    <w:rsid w:val="008C00A3"/>
    <w:rsid w:val="008C2F58"/>
    <w:rsid w:val="008C41E6"/>
    <w:rsid w:val="008C43A4"/>
    <w:rsid w:val="008C6396"/>
    <w:rsid w:val="008C7113"/>
    <w:rsid w:val="008C7E73"/>
    <w:rsid w:val="008D173F"/>
    <w:rsid w:val="008D17DC"/>
    <w:rsid w:val="008D1DDD"/>
    <w:rsid w:val="008D44C2"/>
    <w:rsid w:val="008D634D"/>
    <w:rsid w:val="008E130A"/>
    <w:rsid w:val="008E1E70"/>
    <w:rsid w:val="008E71D2"/>
    <w:rsid w:val="008F1377"/>
    <w:rsid w:val="008F3AA7"/>
    <w:rsid w:val="008F5423"/>
    <w:rsid w:val="008F72C8"/>
    <w:rsid w:val="009046B2"/>
    <w:rsid w:val="00904D99"/>
    <w:rsid w:val="00904FC1"/>
    <w:rsid w:val="00905DEF"/>
    <w:rsid w:val="0091084A"/>
    <w:rsid w:val="00911BF9"/>
    <w:rsid w:val="00915F9B"/>
    <w:rsid w:val="00931AAD"/>
    <w:rsid w:val="0093395D"/>
    <w:rsid w:val="00933EE5"/>
    <w:rsid w:val="00934C97"/>
    <w:rsid w:val="00936135"/>
    <w:rsid w:val="00940B6E"/>
    <w:rsid w:val="009416CA"/>
    <w:rsid w:val="0094424B"/>
    <w:rsid w:val="009445C2"/>
    <w:rsid w:val="00944F83"/>
    <w:rsid w:val="00946973"/>
    <w:rsid w:val="00951426"/>
    <w:rsid w:val="00951F84"/>
    <w:rsid w:val="0095293B"/>
    <w:rsid w:val="00953DE0"/>
    <w:rsid w:val="0095736D"/>
    <w:rsid w:val="00965878"/>
    <w:rsid w:val="00966778"/>
    <w:rsid w:val="009670F7"/>
    <w:rsid w:val="00970B51"/>
    <w:rsid w:val="00971A3A"/>
    <w:rsid w:val="00971F4D"/>
    <w:rsid w:val="00972132"/>
    <w:rsid w:val="00973E58"/>
    <w:rsid w:val="00975BA7"/>
    <w:rsid w:val="00976409"/>
    <w:rsid w:val="009771A5"/>
    <w:rsid w:val="00981D34"/>
    <w:rsid w:val="0098230C"/>
    <w:rsid w:val="0098708F"/>
    <w:rsid w:val="0099071D"/>
    <w:rsid w:val="00990C42"/>
    <w:rsid w:val="00991B44"/>
    <w:rsid w:val="00997EE7"/>
    <w:rsid w:val="009A0402"/>
    <w:rsid w:val="009A0472"/>
    <w:rsid w:val="009A0C2A"/>
    <w:rsid w:val="009A14E7"/>
    <w:rsid w:val="009A4E40"/>
    <w:rsid w:val="009A646F"/>
    <w:rsid w:val="009B0031"/>
    <w:rsid w:val="009B1967"/>
    <w:rsid w:val="009B19EB"/>
    <w:rsid w:val="009B2F84"/>
    <w:rsid w:val="009B4E95"/>
    <w:rsid w:val="009B7311"/>
    <w:rsid w:val="009C5EB4"/>
    <w:rsid w:val="009C60DE"/>
    <w:rsid w:val="009C7983"/>
    <w:rsid w:val="009D03D5"/>
    <w:rsid w:val="009D5778"/>
    <w:rsid w:val="009D6EDF"/>
    <w:rsid w:val="009D75A5"/>
    <w:rsid w:val="009E166A"/>
    <w:rsid w:val="009E1EFC"/>
    <w:rsid w:val="009E4326"/>
    <w:rsid w:val="009E5218"/>
    <w:rsid w:val="009E6756"/>
    <w:rsid w:val="009E68A3"/>
    <w:rsid w:val="009F27A8"/>
    <w:rsid w:val="009F4106"/>
    <w:rsid w:val="00A03FD9"/>
    <w:rsid w:val="00A06400"/>
    <w:rsid w:val="00A106AA"/>
    <w:rsid w:val="00A12E4D"/>
    <w:rsid w:val="00A145B7"/>
    <w:rsid w:val="00A16D46"/>
    <w:rsid w:val="00A17897"/>
    <w:rsid w:val="00A2018A"/>
    <w:rsid w:val="00A24BBB"/>
    <w:rsid w:val="00A2501B"/>
    <w:rsid w:val="00A25A37"/>
    <w:rsid w:val="00A2785D"/>
    <w:rsid w:val="00A300B1"/>
    <w:rsid w:val="00A30E09"/>
    <w:rsid w:val="00A31339"/>
    <w:rsid w:val="00A33603"/>
    <w:rsid w:val="00A339DA"/>
    <w:rsid w:val="00A33F2B"/>
    <w:rsid w:val="00A34897"/>
    <w:rsid w:val="00A35404"/>
    <w:rsid w:val="00A41320"/>
    <w:rsid w:val="00A462A2"/>
    <w:rsid w:val="00A46F35"/>
    <w:rsid w:val="00A47500"/>
    <w:rsid w:val="00A479AF"/>
    <w:rsid w:val="00A47F06"/>
    <w:rsid w:val="00A5559F"/>
    <w:rsid w:val="00A555BF"/>
    <w:rsid w:val="00A60A09"/>
    <w:rsid w:val="00A619CA"/>
    <w:rsid w:val="00A64879"/>
    <w:rsid w:val="00A67466"/>
    <w:rsid w:val="00A710A7"/>
    <w:rsid w:val="00A73526"/>
    <w:rsid w:val="00A76472"/>
    <w:rsid w:val="00A76BD0"/>
    <w:rsid w:val="00A80E7F"/>
    <w:rsid w:val="00A82270"/>
    <w:rsid w:val="00A832B6"/>
    <w:rsid w:val="00A836B1"/>
    <w:rsid w:val="00A83FCC"/>
    <w:rsid w:val="00A84355"/>
    <w:rsid w:val="00A8531E"/>
    <w:rsid w:val="00A857CC"/>
    <w:rsid w:val="00A97C89"/>
    <w:rsid w:val="00AA4CA8"/>
    <w:rsid w:val="00AA628F"/>
    <w:rsid w:val="00AB4EED"/>
    <w:rsid w:val="00AB5862"/>
    <w:rsid w:val="00AB7FA4"/>
    <w:rsid w:val="00AC0245"/>
    <w:rsid w:val="00AC0E4D"/>
    <w:rsid w:val="00AC2820"/>
    <w:rsid w:val="00AC7FC9"/>
    <w:rsid w:val="00AD2334"/>
    <w:rsid w:val="00AD2549"/>
    <w:rsid w:val="00AD2C5B"/>
    <w:rsid w:val="00AD3ACB"/>
    <w:rsid w:val="00AD56AC"/>
    <w:rsid w:val="00AD6681"/>
    <w:rsid w:val="00AD7B31"/>
    <w:rsid w:val="00AE0B10"/>
    <w:rsid w:val="00AE1AA2"/>
    <w:rsid w:val="00AE245E"/>
    <w:rsid w:val="00AE5AB2"/>
    <w:rsid w:val="00AF0CA2"/>
    <w:rsid w:val="00AF1B72"/>
    <w:rsid w:val="00AF209C"/>
    <w:rsid w:val="00AF2424"/>
    <w:rsid w:val="00B02A3A"/>
    <w:rsid w:val="00B07167"/>
    <w:rsid w:val="00B07511"/>
    <w:rsid w:val="00B07D15"/>
    <w:rsid w:val="00B10D4B"/>
    <w:rsid w:val="00B1194E"/>
    <w:rsid w:val="00B1374E"/>
    <w:rsid w:val="00B1394F"/>
    <w:rsid w:val="00B13BE7"/>
    <w:rsid w:val="00B14426"/>
    <w:rsid w:val="00B1465E"/>
    <w:rsid w:val="00B147A2"/>
    <w:rsid w:val="00B179D7"/>
    <w:rsid w:val="00B17ED3"/>
    <w:rsid w:val="00B2178F"/>
    <w:rsid w:val="00B23758"/>
    <w:rsid w:val="00B23C11"/>
    <w:rsid w:val="00B26699"/>
    <w:rsid w:val="00B30242"/>
    <w:rsid w:val="00B41ECE"/>
    <w:rsid w:val="00B44770"/>
    <w:rsid w:val="00B463D2"/>
    <w:rsid w:val="00B50B83"/>
    <w:rsid w:val="00B52613"/>
    <w:rsid w:val="00B5665B"/>
    <w:rsid w:val="00B56E89"/>
    <w:rsid w:val="00B5753F"/>
    <w:rsid w:val="00B62255"/>
    <w:rsid w:val="00B65004"/>
    <w:rsid w:val="00B65C6D"/>
    <w:rsid w:val="00B669DE"/>
    <w:rsid w:val="00B71B10"/>
    <w:rsid w:val="00B72995"/>
    <w:rsid w:val="00B734C8"/>
    <w:rsid w:val="00B7711F"/>
    <w:rsid w:val="00B85CBB"/>
    <w:rsid w:val="00B86AA5"/>
    <w:rsid w:val="00B93FCB"/>
    <w:rsid w:val="00B9447D"/>
    <w:rsid w:val="00B94C0A"/>
    <w:rsid w:val="00B9720D"/>
    <w:rsid w:val="00BA0BCB"/>
    <w:rsid w:val="00BA1176"/>
    <w:rsid w:val="00BA1EB4"/>
    <w:rsid w:val="00BA21AF"/>
    <w:rsid w:val="00BA291B"/>
    <w:rsid w:val="00BA3BE5"/>
    <w:rsid w:val="00BA4EA0"/>
    <w:rsid w:val="00BA5A3F"/>
    <w:rsid w:val="00BB3620"/>
    <w:rsid w:val="00BB5DE5"/>
    <w:rsid w:val="00BC2870"/>
    <w:rsid w:val="00BC2A17"/>
    <w:rsid w:val="00BC7B9F"/>
    <w:rsid w:val="00BD1087"/>
    <w:rsid w:val="00BD1858"/>
    <w:rsid w:val="00BD2481"/>
    <w:rsid w:val="00BD354E"/>
    <w:rsid w:val="00BD3BF9"/>
    <w:rsid w:val="00BD5FE5"/>
    <w:rsid w:val="00BD69B7"/>
    <w:rsid w:val="00BD6B38"/>
    <w:rsid w:val="00BD7FD7"/>
    <w:rsid w:val="00BE07C3"/>
    <w:rsid w:val="00BE0F48"/>
    <w:rsid w:val="00BE238D"/>
    <w:rsid w:val="00BE31F2"/>
    <w:rsid w:val="00BE3BD2"/>
    <w:rsid w:val="00BE5053"/>
    <w:rsid w:val="00BE5F2D"/>
    <w:rsid w:val="00BE6050"/>
    <w:rsid w:val="00BE79BC"/>
    <w:rsid w:val="00BE7A5C"/>
    <w:rsid w:val="00BF0451"/>
    <w:rsid w:val="00BF19D0"/>
    <w:rsid w:val="00BF1F46"/>
    <w:rsid w:val="00BF3B69"/>
    <w:rsid w:val="00BF47C7"/>
    <w:rsid w:val="00BF5CB0"/>
    <w:rsid w:val="00C0090B"/>
    <w:rsid w:val="00C0144E"/>
    <w:rsid w:val="00C03733"/>
    <w:rsid w:val="00C0390E"/>
    <w:rsid w:val="00C0482A"/>
    <w:rsid w:val="00C1341E"/>
    <w:rsid w:val="00C1567E"/>
    <w:rsid w:val="00C16BBB"/>
    <w:rsid w:val="00C16E4B"/>
    <w:rsid w:val="00C20D55"/>
    <w:rsid w:val="00C20E2E"/>
    <w:rsid w:val="00C264DD"/>
    <w:rsid w:val="00C32FD9"/>
    <w:rsid w:val="00C33D63"/>
    <w:rsid w:val="00C3405A"/>
    <w:rsid w:val="00C34F22"/>
    <w:rsid w:val="00C4296B"/>
    <w:rsid w:val="00C43F14"/>
    <w:rsid w:val="00C44B5E"/>
    <w:rsid w:val="00C46D7C"/>
    <w:rsid w:val="00C47276"/>
    <w:rsid w:val="00C477D5"/>
    <w:rsid w:val="00C51EA8"/>
    <w:rsid w:val="00C529B0"/>
    <w:rsid w:val="00C52D9C"/>
    <w:rsid w:val="00C53A67"/>
    <w:rsid w:val="00C54E13"/>
    <w:rsid w:val="00C55610"/>
    <w:rsid w:val="00C5745F"/>
    <w:rsid w:val="00C57512"/>
    <w:rsid w:val="00C60A77"/>
    <w:rsid w:val="00C645FF"/>
    <w:rsid w:val="00C717DA"/>
    <w:rsid w:val="00C72C7A"/>
    <w:rsid w:val="00C73162"/>
    <w:rsid w:val="00C737DD"/>
    <w:rsid w:val="00C73D0A"/>
    <w:rsid w:val="00C75F62"/>
    <w:rsid w:val="00C76699"/>
    <w:rsid w:val="00C817C6"/>
    <w:rsid w:val="00C83596"/>
    <w:rsid w:val="00C83A9E"/>
    <w:rsid w:val="00C849DC"/>
    <w:rsid w:val="00C873BD"/>
    <w:rsid w:val="00C87867"/>
    <w:rsid w:val="00C92745"/>
    <w:rsid w:val="00C928F3"/>
    <w:rsid w:val="00CA1680"/>
    <w:rsid w:val="00CA3662"/>
    <w:rsid w:val="00CA4F01"/>
    <w:rsid w:val="00CB22CA"/>
    <w:rsid w:val="00CB4599"/>
    <w:rsid w:val="00CB45A1"/>
    <w:rsid w:val="00CC0DC2"/>
    <w:rsid w:val="00CC452F"/>
    <w:rsid w:val="00CC64B5"/>
    <w:rsid w:val="00CD2335"/>
    <w:rsid w:val="00CD3F6B"/>
    <w:rsid w:val="00CD782C"/>
    <w:rsid w:val="00CE1F5A"/>
    <w:rsid w:val="00CE37DD"/>
    <w:rsid w:val="00CE38CF"/>
    <w:rsid w:val="00CE40A5"/>
    <w:rsid w:val="00CE465E"/>
    <w:rsid w:val="00CE4F92"/>
    <w:rsid w:val="00CE644F"/>
    <w:rsid w:val="00CF020A"/>
    <w:rsid w:val="00CF2203"/>
    <w:rsid w:val="00CF2A3D"/>
    <w:rsid w:val="00CF4070"/>
    <w:rsid w:val="00CF68FB"/>
    <w:rsid w:val="00CF7E6D"/>
    <w:rsid w:val="00D062A6"/>
    <w:rsid w:val="00D06DE4"/>
    <w:rsid w:val="00D06F27"/>
    <w:rsid w:val="00D100A5"/>
    <w:rsid w:val="00D10C0E"/>
    <w:rsid w:val="00D123C2"/>
    <w:rsid w:val="00D12C3A"/>
    <w:rsid w:val="00D15550"/>
    <w:rsid w:val="00D21FFC"/>
    <w:rsid w:val="00D226FF"/>
    <w:rsid w:val="00D25194"/>
    <w:rsid w:val="00D26827"/>
    <w:rsid w:val="00D30809"/>
    <w:rsid w:val="00D30D89"/>
    <w:rsid w:val="00D32134"/>
    <w:rsid w:val="00D3414D"/>
    <w:rsid w:val="00D344C7"/>
    <w:rsid w:val="00D349CB"/>
    <w:rsid w:val="00D34B2E"/>
    <w:rsid w:val="00D37044"/>
    <w:rsid w:val="00D40B73"/>
    <w:rsid w:val="00D43C7D"/>
    <w:rsid w:val="00D44A3A"/>
    <w:rsid w:val="00D45E5D"/>
    <w:rsid w:val="00D530A8"/>
    <w:rsid w:val="00D53A26"/>
    <w:rsid w:val="00D54ACB"/>
    <w:rsid w:val="00D57991"/>
    <w:rsid w:val="00D60505"/>
    <w:rsid w:val="00D635B5"/>
    <w:rsid w:val="00D63EEC"/>
    <w:rsid w:val="00D6734A"/>
    <w:rsid w:val="00D67ADB"/>
    <w:rsid w:val="00D726B7"/>
    <w:rsid w:val="00D72E84"/>
    <w:rsid w:val="00D75320"/>
    <w:rsid w:val="00D75C49"/>
    <w:rsid w:val="00D831AC"/>
    <w:rsid w:val="00D833EB"/>
    <w:rsid w:val="00D86117"/>
    <w:rsid w:val="00D90A50"/>
    <w:rsid w:val="00D92940"/>
    <w:rsid w:val="00D93BC5"/>
    <w:rsid w:val="00D956AE"/>
    <w:rsid w:val="00D97EC3"/>
    <w:rsid w:val="00DA1879"/>
    <w:rsid w:val="00DA1EDE"/>
    <w:rsid w:val="00DA2A5F"/>
    <w:rsid w:val="00DA4F57"/>
    <w:rsid w:val="00DA513A"/>
    <w:rsid w:val="00DA6263"/>
    <w:rsid w:val="00DB4151"/>
    <w:rsid w:val="00DB5BBE"/>
    <w:rsid w:val="00DB7A00"/>
    <w:rsid w:val="00DB7BF5"/>
    <w:rsid w:val="00DC1688"/>
    <w:rsid w:val="00DC2841"/>
    <w:rsid w:val="00DC3330"/>
    <w:rsid w:val="00DC5D2F"/>
    <w:rsid w:val="00DC6D11"/>
    <w:rsid w:val="00DD076E"/>
    <w:rsid w:val="00DD6E85"/>
    <w:rsid w:val="00DE13B1"/>
    <w:rsid w:val="00DE53FA"/>
    <w:rsid w:val="00DE6B08"/>
    <w:rsid w:val="00DF44F1"/>
    <w:rsid w:val="00DF45B9"/>
    <w:rsid w:val="00DF574D"/>
    <w:rsid w:val="00DF6850"/>
    <w:rsid w:val="00DF6F42"/>
    <w:rsid w:val="00E00D09"/>
    <w:rsid w:val="00E02CDE"/>
    <w:rsid w:val="00E03EF7"/>
    <w:rsid w:val="00E07715"/>
    <w:rsid w:val="00E07C9F"/>
    <w:rsid w:val="00E118B0"/>
    <w:rsid w:val="00E120D1"/>
    <w:rsid w:val="00E15CFE"/>
    <w:rsid w:val="00E16EBB"/>
    <w:rsid w:val="00E22363"/>
    <w:rsid w:val="00E36E8A"/>
    <w:rsid w:val="00E4062D"/>
    <w:rsid w:val="00E4103C"/>
    <w:rsid w:val="00E4144B"/>
    <w:rsid w:val="00E43067"/>
    <w:rsid w:val="00E43334"/>
    <w:rsid w:val="00E438C1"/>
    <w:rsid w:val="00E43E41"/>
    <w:rsid w:val="00E4403C"/>
    <w:rsid w:val="00E50344"/>
    <w:rsid w:val="00E51A27"/>
    <w:rsid w:val="00E53522"/>
    <w:rsid w:val="00E53616"/>
    <w:rsid w:val="00E55113"/>
    <w:rsid w:val="00E56F4D"/>
    <w:rsid w:val="00E60147"/>
    <w:rsid w:val="00E602FF"/>
    <w:rsid w:val="00E60795"/>
    <w:rsid w:val="00E61973"/>
    <w:rsid w:val="00E61A34"/>
    <w:rsid w:val="00E7271A"/>
    <w:rsid w:val="00E72A06"/>
    <w:rsid w:val="00E74A57"/>
    <w:rsid w:val="00E759CB"/>
    <w:rsid w:val="00E75D3D"/>
    <w:rsid w:val="00E77FCC"/>
    <w:rsid w:val="00E812D8"/>
    <w:rsid w:val="00E81EB5"/>
    <w:rsid w:val="00E85C38"/>
    <w:rsid w:val="00E873E0"/>
    <w:rsid w:val="00E9216F"/>
    <w:rsid w:val="00E9413E"/>
    <w:rsid w:val="00E954FF"/>
    <w:rsid w:val="00E96EBC"/>
    <w:rsid w:val="00EA18C9"/>
    <w:rsid w:val="00EA26FC"/>
    <w:rsid w:val="00EA2A38"/>
    <w:rsid w:val="00EA31C1"/>
    <w:rsid w:val="00EA31FC"/>
    <w:rsid w:val="00EB304B"/>
    <w:rsid w:val="00EB58F2"/>
    <w:rsid w:val="00EB6EB6"/>
    <w:rsid w:val="00EC1475"/>
    <w:rsid w:val="00EC14CE"/>
    <w:rsid w:val="00EC36EB"/>
    <w:rsid w:val="00EC66AB"/>
    <w:rsid w:val="00ED2627"/>
    <w:rsid w:val="00ED3838"/>
    <w:rsid w:val="00ED4913"/>
    <w:rsid w:val="00ED4C74"/>
    <w:rsid w:val="00ED5ED4"/>
    <w:rsid w:val="00ED65B9"/>
    <w:rsid w:val="00EE027D"/>
    <w:rsid w:val="00EE1717"/>
    <w:rsid w:val="00EE19C2"/>
    <w:rsid w:val="00EE3D67"/>
    <w:rsid w:val="00EE6EF1"/>
    <w:rsid w:val="00EE7FC9"/>
    <w:rsid w:val="00EF20DC"/>
    <w:rsid w:val="00EF2E49"/>
    <w:rsid w:val="00EF40F4"/>
    <w:rsid w:val="00F13367"/>
    <w:rsid w:val="00F13419"/>
    <w:rsid w:val="00F16A18"/>
    <w:rsid w:val="00F16DC5"/>
    <w:rsid w:val="00F25520"/>
    <w:rsid w:val="00F27E93"/>
    <w:rsid w:val="00F31736"/>
    <w:rsid w:val="00F31754"/>
    <w:rsid w:val="00F31F9F"/>
    <w:rsid w:val="00F342D8"/>
    <w:rsid w:val="00F37C7F"/>
    <w:rsid w:val="00F40032"/>
    <w:rsid w:val="00F41BF2"/>
    <w:rsid w:val="00F427F1"/>
    <w:rsid w:val="00F44130"/>
    <w:rsid w:val="00F44C52"/>
    <w:rsid w:val="00F45B8A"/>
    <w:rsid w:val="00F50D63"/>
    <w:rsid w:val="00F51471"/>
    <w:rsid w:val="00F51734"/>
    <w:rsid w:val="00F51BD1"/>
    <w:rsid w:val="00F534CB"/>
    <w:rsid w:val="00F53F56"/>
    <w:rsid w:val="00F542F5"/>
    <w:rsid w:val="00F553CB"/>
    <w:rsid w:val="00F6047D"/>
    <w:rsid w:val="00F606CD"/>
    <w:rsid w:val="00F611BA"/>
    <w:rsid w:val="00F615CF"/>
    <w:rsid w:val="00F650C5"/>
    <w:rsid w:val="00F661BB"/>
    <w:rsid w:val="00F67FA6"/>
    <w:rsid w:val="00F70D10"/>
    <w:rsid w:val="00F71689"/>
    <w:rsid w:val="00F778B0"/>
    <w:rsid w:val="00F81535"/>
    <w:rsid w:val="00F81C8B"/>
    <w:rsid w:val="00F825D6"/>
    <w:rsid w:val="00F87C75"/>
    <w:rsid w:val="00F90C35"/>
    <w:rsid w:val="00F948A4"/>
    <w:rsid w:val="00FA3460"/>
    <w:rsid w:val="00FB0598"/>
    <w:rsid w:val="00FB12B2"/>
    <w:rsid w:val="00FB4650"/>
    <w:rsid w:val="00FB4EAB"/>
    <w:rsid w:val="00FB5B5B"/>
    <w:rsid w:val="00FB6A96"/>
    <w:rsid w:val="00FC3473"/>
    <w:rsid w:val="00FC595F"/>
    <w:rsid w:val="00FC6685"/>
    <w:rsid w:val="00FC6D0B"/>
    <w:rsid w:val="00FD0D58"/>
    <w:rsid w:val="00FD2945"/>
    <w:rsid w:val="00FD3761"/>
    <w:rsid w:val="00FD4193"/>
    <w:rsid w:val="00FD4254"/>
    <w:rsid w:val="00FD56AB"/>
    <w:rsid w:val="00FD73A3"/>
    <w:rsid w:val="00FE0E6A"/>
    <w:rsid w:val="00FE179F"/>
    <w:rsid w:val="00FE19D2"/>
    <w:rsid w:val="00FE2094"/>
    <w:rsid w:val="00FE24E7"/>
    <w:rsid w:val="00FE2EB8"/>
    <w:rsid w:val="00FE6199"/>
    <w:rsid w:val="00FF3387"/>
    <w:rsid w:val="00FF3A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F38721"/>
  <w15:chartTrackingRefBased/>
  <w15:docId w15:val="{6FF89591-3DA3-D944-8651-1D81D95DF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6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6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6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6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6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6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6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6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6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6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6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6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6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6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680"/>
    <w:rPr>
      <w:rFonts w:eastAsiaTheme="majorEastAsia" w:cstheme="majorBidi"/>
      <w:color w:val="272727" w:themeColor="text1" w:themeTint="D8"/>
    </w:rPr>
  </w:style>
  <w:style w:type="paragraph" w:styleId="Title">
    <w:name w:val="Title"/>
    <w:basedOn w:val="Normal"/>
    <w:next w:val="Normal"/>
    <w:link w:val="TitleChar"/>
    <w:uiPriority w:val="10"/>
    <w:qFormat/>
    <w:rsid w:val="00CA16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6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680"/>
    <w:pPr>
      <w:spacing w:before="160"/>
      <w:jc w:val="center"/>
    </w:pPr>
    <w:rPr>
      <w:i/>
      <w:iCs/>
      <w:color w:val="404040" w:themeColor="text1" w:themeTint="BF"/>
    </w:rPr>
  </w:style>
  <w:style w:type="character" w:customStyle="1" w:styleId="QuoteChar">
    <w:name w:val="Quote Char"/>
    <w:basedOn w:val="DefaultParagraphFont"/>
    <w:link w:val="Quote"/>
    <w:uiPriority w:val="29"/>
    <w:rsid w:val="00CA1680"/>
    <w:rPr>
      <w:i/>
      <w:iCs/>
      <w:color w:val="404040" w:themeColor="text1" w:themeTint="BF"/>
    </w:rPr>
  </w:style>
  <w:style w:type="paragraph" w:styleId="ListParagraph">
    <w:name w:val="List Paragraph"/>
    <w:basedOn w:val="Normal"/>
    <w:uiPriority w:val="34"/>
    <w:qFormat/>
    <w:rsid w:val="00CA1680"/>
    <w:pPr>
      <w:ind w:left="720"/>
      <w:contextualSpacing/>
    </w:pPr>
  </w:style>
  <w:style w:type="character" w:styleId="IntenseEmphasis">
    <w:name w:val="Intense Emphasis"/>
    <w:basedOn w:val="DefaultParagraphFont"/>
    <w:uiPriority w:val="21"/>
    <w:qFormat/>
    <w:rsid w:val="00CA1680"/>
    <w:rPr>
      <w:i/>
      <w:iCs/>
      <w:color w:val="0F4761" w:themeColor="accent1" w:themeShade="BF"/>
    </w:rPr>
  </w:style>
  <w:style w:type="paragraph" w:styleId="IntenseQuote">
    <w:name w:val="Intense Quote"/>
    <w:basedOn w:val="Normal"/>
    <w:next w:val="Normal"/>
    <w:link w:val="IntenseQuoteChar"/>
    <w:uiPriority w:val="30"/>
    <w:qFormat/>
    <w:rsid w:val="00CA16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680"/>
    <w:rPr>
      <w:i/>
      <w:iCs/>
      <w:color w:val="0F4761" w:themeColor="accent1" w:themeShade="BF"/>
    </w:rPr>
  </w:style>
  <w:style w:type="character" w:styleId="IntenseReference">
    <w:name w:val="Intense Reference"/>
    <w:basedOn w:val="DefaultParagraphFont"/>
    <w:uiPriority w:val="32"/>
    <w:qFormat/>
    <w:rsid w:val="00CA1680"/>
    <w:rPr>
      <w:b/>
      <w:bCs/>
      <w:smallCaps/>
      <w:color w:val="0F4761" w:themeColor="accent1" w:themeShade="BF"/>
      <w:spacing w:val="5"/>
    </w:rPr>
  </w:style>
  <w:style w:type="character" w:customStyle="1" w:styleId="normaltextrun">
    <w:name w:val="normaltextrun"/>
    <w:basedOn w:val="DefaultParagraphFont"/>
    <w:rsid w:val="00CA1680"/>
  </w:style>
  <w:style w:type="paragraph" w:customStyle="1" w:styleId="paragraph">
    <w:name w:val="paragraph"/>
    <w:basedOn w:val="Normal"/>
    <w:rsid w:val="00CA168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eop">
    <w:name w:val="eop"/>
    <w:basedOn w:val="DefaultParagraphFont"/>
    <w:rsid w:val="00CA1680"/>
  </w:style>
  <w:style w:type="character" w:customStyle="1" w:styleId="tabchar">
    <w:name w:val="tabchar"/>
    <w:basedOn w:val="DefaultParagraphFont"/>
    <w:rsid w:val="00CA1680"/>
  </w:style>
  <w:style w:type="paragraph" w:styleId="Footer">
    <w:name w:val="footer"/>
    <w:basedOn w:val="Normal"/>
    <w:link w:val="FooterChar"/>
    <w:uiPriority w:val="99"/>
    <w:unhideWhenUsed/>
    <w:rsid w:val="00CA16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1680"/>
  </w:style>
  <w:style w:type="character" w:styleId="PageNumber">
    <w:name w:val="page number"/>
    <w:basedOn w:val="DefaultParagraphFont"/>
    <w:uiPriority w:val="99"/>
    <w:semiHidden/>
    <w:unhideWhenUsed/>
    <w:rsid w:val="00CA16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3</Words>
  <Characters>4070</Characters>
  <Application>Microsoft Office Word</Application>
  <DocSecurity>0</DocSecurity>
  <Lines>33</Lines>
  <Paragraphs>9</Paragraphs>
  <ScaleCrop>false</ScaleCrop>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nat Bashir</dc:creator>
  <cp:keywords/>
  <dc:description/>
  <cp:lastModifiedBy>Kainat Bashir</cp:lastModifiedBy>
  <cp:revision>1</cp:revision>
  <dcterms:created xsi:type="dcterms:W3CDTF">2025-08-07T14:15:00Z</dcterms:created>
  <dcterms:modified xsi:type="dcterms:W3CDTF">2025-08-07T14:16:00Z</dcterms:modified>
</cp:coreProperties>
</file>